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601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276"/>
        <w:gridCol w:w="1418"/>
        <w:gridCol w:w="1700"/>
        <w:gridCol w:w="1135"/>
        <w:gridCol w:w="850"/>
        <w:gridCol w:w="1418"/>
        <w:gridCol w:w="992"/>
        <w:gridCol w:w="1843"/>
        <w:gridCol w:w="2835"/>
      </w:tblGrid>
      <w:tr w:rsidR="00DB7BC9" w:rsidRPr="00DA6B15" w14:paraId="216ECBEF" w14:textId="0FA650CD" w:rsidTr="00A05CCC">
        <w:tc>
          <w:tcPr>
            <w:tcW w:w="1135" w:type="dxa"/>
            <w:vAlign w:val="center"/>
          </w:tcPr>
          <w:p w14:paraId="1CBE69F1" w14:textId="355C78E0" w:rsidR="00915E6A" w:rsidRPr="00DA6B15" w:rsidRDefault="00915E6A" w:rsidP="00DA6B1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>Study (year)</w:t>
            </w:r>
          </w:p>
        </w:tc>
        <w:tc>
          <w:tcPr>
            <w:tcW w:w="1417" w:type="dxa"/>
            <w:vAlign w:val="center"/>
          </w:tcPr>
          <w:p w14:paraId="4FF30EE7" w14:textId="3795F474" w:rsidR="00915E6A" w:rsidRPr="00DA6B15" w:rsidRDefault="00915E6A" w:rsidP="00DA6B1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76" w:type="dxa"/>
            <w:vAlign w:val="center"/>
          </w:tcPr>
          <w:p w14:paraId="3A8F9147" w14:textId="08233D17" w:rsidR="00915E6A" w:rsidRPr="00DA6B15" w:rsidRDefault="00E00AE3" w:rsidP="00DA6B15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udy duration</w:t>
            </w:r>
          </w:p>
        </w:tc>
        <w:tc>
          <w:tcPr>
            <w:tcW w:w="1418" w:type="dxa"/>
            <w:vAlign w:val="center"/>
          </w:tcPr>
          <w:p w14:paraId="30C53712" w14:textId="3A3C5169" w:rsidR="00915E6A" w:rsidRPr="00DA6B15" w:rsidRDefault="003375B3" w:rsidP="00DA6B15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reatment arms</w:t>
            </w:r>
          </w:p>
        </w:tc>
        <w:tc>
          <w:tcPr>
            <w:tcW w:w="1700" w:type="dxa"/>
            <w:vAlign w:val="center"/>
          </w:tcPr>
          <w:p w14:paraId="18DE850F" w14:textId="4F398BBB" w:rsidR="00915E6A" w:rsidRPr="00DA6B15" w:rsidRDefault="00915E6A" w:rsidP="00DA6B1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1135" w:type="dxa"/>
            <w:vAlign w:val="center"/>
          </w:tcPr>
          <w:p w14:paraId="2BA349EC" w14:textId="1AC5E5F7" w:rsidR="00915E6A" w:rsidRPr="00DA6B15" w:rsidRDefault="003375B3" w:rsidP="00DA6B15">
            <w:pPr>
              <w:jc w:val="center"/>
              <w:rPr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% with </w:t>
            </w:r>
            <w:r w:rsidR="00915E6A" w:rsidRPr="00DA6B15">
              <w:rPr>
                <w:rFonts w:ascii="Arial" w:hAnsi="Arial" w:cs="Arial"/>
                <w:b/>
                <w:bCs/>
                <w:sz w:val="18"/>
                <w:szCs w:val="18"/>
              </w:rPr>
              <w:t>CRT at baseline</w:t>
            </w:r>
          </w:p>
        </w:tc>
        <w:tc>
          <w:tcPr>
            <w:tcW w:w="850" w:type="dxa"/>
            <w:vAlign w:val="center"/>
          </w:tcPr>
          <w:p w14:paraId="3257A26D" w14:textId="6D49D65A" w:rsidR="00915E6A" w:rsidRPr="00DA6B15" w:rsidRDefault="00915E6A" w:rsidP="00DA6B1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18" w:type="dxa"/>
            <w:vAlign w:val="center"/>
          </w:tcPr>
          <w:p w14:paraId="66FEF235" w14:textId="3BDF5007" w:rsidR="00915E6A" w:rsidRPr="00DA6B15" w:rsidRDefault="00915E6A" w:rsidP="00DA6B1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aseline </w:t>
            </w:r>
            <w:r w:rsidR="00C77151">
              <w:rPr>
                <w:rFonts w:ascii="Arial" w:hAnsi="Arial" w:cs="Arial"/>
                <w:b/>
                <w:bCs/>
                <w:sz w:val="18"/>
                <w:szCs w:val="18"/>
              </w:rPr>
              <w:t>metrics</w:t>
            </w:r>
          </w:p>
        </w:tc>
        <w:tc>
          <w:tcPr>
            <w:tcW w:w="992" w:type="dxa"/>
            <w:vAlign w:val="center"/>
          </w:tcPr>
          <w:p w14:paraId="5D9EC773" w14:textId="2314AF5E" w:rsidR="00915E6A" w:rsidRPr="00DA6B15" w:rsidRDefault="00915E6A" w:rsidP="00DA6B1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dian </w:t>
            </w:r>
            <w:r w:rsidR="00B71635">
              <w:rPr>
                <w:rFonts w:ascii="Arial" w:hAnsi="Arial" w:cs="Arial"/>
                <w:b/>
                <w:bCs/>
                <w:sz w:val="18"/>
                <w:szCs w:val="18"/>
              </w:rPr>
              <w:t>f/u</w:t>
            </w: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o</w:t>
            </w:r>
            <w:r w:rsidR="000B63D8">
              <w:rPr>
                <w:rFonts w:ascii="Arial" w:hAnsi="Arial" w:cs="Arial"/>
                <w:b/>
                <w:bCs/>
                <w:sz w:val="18"/>
                <w:szCs w:val="18"/>
              </w:rPr>
              <w:t>nths</w:t>
            </w: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F566BB5" w14:textId="6C04A59A" w:rsidR="00915E6A" w:rsidRPr="00DA6B15" w:rsidRDefault="00915E6A" w:rsidP="00DA6B1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>Outcome(s)</w:t>
            </w:r>
          </w:p>
        </w:tc>
        <w:tc>
          <w:tcPr>
            <w:tcW w:w="2835" w:type="dxa"/>
            <w:vAlign w:val="center"/>
          </w:tcPr>
          <w:p w14:paraId="7A767427" w14:textId="0951EEF9" w:rsidR="00915E6A" w:rsidRPr="00DA6B15" w:rsidRDefault="00915E6A" w:rsidP="00DA6B1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DB7BC9" w:rsidRPr="00DA6B15" w14:paraId="7C74FAB3" w14:textId="2D52F867" w:rsidTr="00A05CCC">
        <w:tc>
          <w:tcPr>
            <w:tcW w:w="1135" w:type="dxa"/>
            <w:vAlign w:val="center"/>
          </w:tcPr>
          <w:p w14:paraId="1D3041F0" w14:textId="1C5CEFCA" w:rsidR="00DA6B15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Gasparini et al (2006)</w:t>
            </w:r>
          </w:p>
          <w:p w14:paraId="329246BF" w14:textId="0A55EB4B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i/>
                <w:iCs/>
                <w:sz w:val="18"/>
                <w:szCs w:val="18"/>
              </w:rPr>
              <w:t>(AF substudy)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0B0ECB2" w14:textId="11DB4A6B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prospective observational</w:t>
            </w:r>
          </w:p>
        </w:tc>
        <w:tc>
          <w:tcPr>
            <w:tcW w:w="1276" w:type="dxa"/>
            <w:vAlign w:val="center"/>
          </w:tcPr>
          <w:p w14:paraId="0E75444E" w14:textId="3D28B337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995 - 2004</w:t>
            </w:r>
          </w:p>
        </w:tc>
        <w:tc>
          <w:tcPr>
            <w:tcW w:w="1418" w:type="dxa"/>
            <w:vAlign w:val="center"/>
          </w:tcPr>
          <w:p w14:paraId="24C97C38" w14:textId="6C2443D2" w:rsidR="00915E6A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AVN</w:t>
            </w:r>
            <w:r w:rsidR="00DE586C">
              <w:rPr>
                <w:rFonts w:ascii="Arial" w:hAnsi="Arial" w:cs="Arial"/>
                <w:sz w:val="18"/>
                <w:szCs w:val="18"/>
              </w:rPr>
              <w:t>A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if BVP ≤ 85% at 2 months*</w:t>
            </w:r>
          </w:p>
          <w:p w14:paraId="5666A735" w14:textId="77777777" w:rsidR="00C77151" w:rsidRPr="00DA6B15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8850AE" w14:textId="77777777" w:rsidR="00915E6A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B) OMT </w:t>
            </w:r>
          </w:p>
          <w:p w14:paraId="60C549E7" w14:textId="77777777" w:rsidR="00915E6A" w:rsidRPr="00DA6B15" w:rsidRDefault="00915E6A" w:rsidP="00915E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205ECA55" w14:textId="77777777" w:rsidR="00915E6A" w:rsidRPr="00DA6B15" w:rsidRDefault="00915E6A" w:rsidP="00915E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43CA1D6E" w14:textId="420A61F2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i/>
                <w:iCs/>
                <w:sz w:val="16"/>
                <w:szCs w:val="16"/>
              </w:rPr>
              <w:t>*Amiodarone + Digoxin discontinued at AVNA</w:t>
            </w:r>
          </w:p>
        </w:tc>
        <w:tc>
          <w:tcPr>
            <w:tcW w:w="1700" w:type="dxa"/>
            <w:vAlign w:val="center"/>
          </w:tcPr>
          <w:p w14:paraId="63DBAAFD" w14:textId="77777777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Permanent AF </w:t>
            </w:r>
          </w:p>
          <w:p w14:paraId="72022BD7" w14:textId="77777777" w:rsidR="00C77151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257D37" w14:textId="7D3B964E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CRT in situ for: </w:t>
            </w:r>
          </w:p>
          <w:p w14:paraId="4E0D3BFB" w14:textId="77777777" w:rsidR="00C77151" w:rsidRDefault="00C77151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  <w:r w:rsidR="00915E6A" w:rsidRPr="00C77151">
              <w:rPr>
                <w:rFonts w:ascii="Arial" w:hAnsi="Arial" w:cs="Arial"/>
                <w:sz w:val="18"/>
                <w:szCs w:val="18"/>
              </w:rPr>
              <w:t xml:space="preserve"> ≤ 35%</w:t>
            </w:r>
          </w:p>
          <w:p w14:paraId="2068F277" w14:textId="77777777" w:rsidR="00C77151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>NYHA II-IV</w:t>
            </w:r>
          </w:p>
          <w:p w14:paraId="7D938BF6" w14:textId="77777777" w:rsidR="00C77151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 xml:space="preserve">QRSd ≥ 120ms </w:t>
            </w:r>
          </w:p>
          <w:p w14:paraId="1D49BD5E" w14:textId="77777777" w:rsidR="00C77151" w:rsidRDefault="00C77151" w:rsidP="00C77151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3BD7EE89" w14:textId="0F8C87FD" w:rsidR="00915E6A" w:rsidRPr="00C77151" w:rsidRDefault="00915E6A" w:rsidP="00C77151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>At least 1 HFH 12 months before device implant</w:t>
            </w:r>
          </w:p>
        </w:tc>
        <w:tc>
          <w:tcPr>
            <w:tcW w:w="1135" w:type="dxa"/>
            <w:vAlign w:val="center"/>
          </w:tcPr>
          <w:p w14:paraId="65E6D4FC" w14:textId="262A7E25" w:rsidR="00915E6A" w:rsidRPr="00DA6B15" w:rsidRDefault="00915E6A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18529150" w14:textId="77777777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114 </w:t>
            </w:r>
          </w:p>
          <w:p w14:paraId="5B1CFD2A" w14:textId="77777777" w:rsidR="00C77151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85B1DE" w14:textId="329D6448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48</w:t>
            </w:r>
          </w:p>
        </w:tc>
        <w:tc>
          <w:tcPr>
            <w:tcW w:w="1418" w:type="dxa"/>
            <w:vAlign w:val="center"/>
          </w:tcPr>
          <w:p w14:paraId="451F9FB4" w14:textId="77777777" w:rsidR="00915E6A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6yrs </w:t>
            </w:r>
          </w:p>
          <w:p w14:paraId="1E4A674F" w14:textId="6E2B1668" w:rsidR="00915E6A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*: 14% </w:t>
            </w:r>
          </w:p>
          <w:p w14:paraId="3F47103F" w14:textId="6889218A" w:rsidR="00915E6A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: 26% QRSd: 165ms AAD**: n/a</w:t>
            </w:r>
          </w:p>
          <w:p w14:paraId="55A2B135" w14:textId="77777777" w:rsidR="00915E6A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102F04" w14:textId="1F702ADC" w:rsidR="00915E6A" w:rsidRPr="00DA6B15" w:rsidRDefault="00915E6A" w:rsidP="00915E6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A6B15">
              <w:rPr>
                <w:rFonts w:ascii="Arial" w:hAnsi="Arial" w:cs="Arial"/>
                <w:i/>
                <w:iCs/>
                <w:sz w:val="16"/>
                <w:szCs w:val="16"/>
              </w:rPr>
              <w:t>*% female</w:t>
            </w:r>
          </w:p>
          <w:p w14:paraId="1B058830" w14:textId="2D28F498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i/>
                <w:iCs/>
                <w:sz w:val="16"/>
                <w:szCs w:val="16"/>
              </w:rPr>
              <w:t>**% on AADs</w:t>
            </w:r>
          </w:p>
        </w:tc>
        <w:tc>
          <w:tcPr>
            <w:tcW w:w="992" w:type="dxa"/>
            <w:vAlign w:val="center"/>
          </w:tcPr>
          <w:p w14:paraId="3E465A8D" w14:textId="1B93E14F" w:rsidR="00915E6A" w:rsidRPr="00DA6B15" w:rsidRDefault="00915E6A" w:rsidP="00C77151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43" w:type="dxa"/>
            <w:vAlign w:val="center"/>
          </w:tcPr>
          <w:p w14:paraId="6E355C4A" w14:textId="653EF894" w:rsidR="00DA6B15" w:rsidRPr="00DA6B15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</w:p>
          <w:p w14:paraId="2187209A" w14:textId="77777777" w:rsidR="00DA6B15" w:rsidRPr="00DA6B15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SV</w:t>
            </w:r>
          </w:p>
          <w:p w14:paraId="370B2F2E" w14:textId="47ADA3B9" w:rsidR="00DA6B15" w:rsidRPr="00DA6B15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Exercise </w:t>
            </w:r>
            <w:r w:rsidR="003375B3">
              <w:rPr>
                <w:rFonts w:ascii="Arial" w:hAnsi="Arial" w:cs="Arial"/>
                <w:sz w:val="18"/>
                <w:szCs w:val="18"/>
              </w:rPr>
              <w:t>capacity</w:t>
            </w:r>
          </w:p>
          <w:p w14:paraId="1F88FC2C" w14:textId="77777777" w:rsidR="00DA6B15" w:rsidRPr="00DA6B15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CRT response (defined as reduction in LVESV ≥10% from baseline)</w:t>
            </w:r>
          </w:p>
          <w:p w14:paraId="2C0CA725" w14:textId="06A7EDED" w:rsidR="00DA6B15" w:rsidRPr="001E2DD8" w:rsidRDefault="001E2DD8" w:rsidP="00DA6B1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915E6A" w:rsidRPr="00DA6B15">
              <w:rPr>
                <w:rFonts w:ascii="Arial" w:hAnsi="Arial" w:cs="Arial"/>
                <w:sz w:val="18"/>
                <w:szCs w:val="18"/>
              </w:rPr>
              <w:t>ortality</w:t>
            </w:r>
          </w:p>
        </w:tc>
        <w:tc>
          <w:tcPr>
            <w:tcW w:w="2835" w:type="dxa"/>
            <w:vAlign w:val="center"/>
          </w:tcPr>
          <w:p w14:paraId="64BCCD39" w14:textId="77777777" w:rsidR="003375B3" w:rsidRPr="003375B3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 xml:space="preserve">Improvements in AVNA vs OMT </w:t>
            </w:r>
            <w:r w:rsidR="003375B3" w:rsidRPr="003375B3">
              <w:rPr>
                <w:rFonts w:ascii="Arial" w:hAnsi="Arial" w:cs="Arial"/>
                <w:sz w:val="18"/>
                <w:szCs w:val="18"/>
              </w:rPr>
              <w:t>arm</w:t>
            </w:r>
            <w:r w:rsidRPr="003375B3">
              <w:rPr>
                <w:rFonts w:ascii="Arial" w:hAnsi="Arial" w:cs="Arial"/>
                <w:sz w:val="18"/>
                <w:szCs w:val="18"/>
              </w:rPr>
              <w:t xml:space="preserve"> in: </w:t>
            </w:r>
          </w:p>
          <w:p w14:paraId="4C430718" w14:textId="77777777" w:rsidR="003375B3" w:rsidRPr="003375B3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LVEF (p &lt; 0.001)</w:t>
            </w:r>
          </w:p>
          <w:p w14:paraId="5C5B966F" w14:textId="77777777" w:rsidR="003375B3" w:rsidRPr="003375B3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LVESV (p &lt; 0.001)</w:t>
            </w:r>
          </w:p>
          <w:p w14:paraId="125B9647" w14:textId="77777777" w:rsidR="003375B3" w:rsidRPr="003375B3" w:rsidRDefault="003375B3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E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 xml:space="preserve">xercise capacity (p &lt; 0.001) </w:t>
            </w:r>
          </w:p>
          <w:p w14:paraId="71597E9C" w14:textId="77777777" w:rsidR="003375B3" w:rsidRPr="003375B3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 xml:space="preserve">CRT response (68% vs 18%; p = 0.001) </w:t>
            </w:r>
          </w:p>
          <w:p w14:paraId="5A7A1806" w14:textId="77BDCAC9" w:rsidR="003375B3" w:rsidRPr="003375B3" w:rsidRDefault="003375B3" w:rsidP="003375B3">
            <w:p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 xml:space="preserve">No significant improvement in </w:t>
            </w:r>
            <w:r>
              <w:rPr>
                <w:rFonts w:ascii="Arial" w:hAnsi="Arial" w:cs="Arial"/>
                <w:sz w:val="18"/>
                <w:szCs w:val="18"/>
              </w:rPr>
              <w:t xml:space="preserve">same parameters in </w:t>
            </w:r>
            <w:r w:rsidRPr="003375B3">
              <w:rPr>
                <w:rFonts w:ascii="Arial" w:hAnsi="Arial" w:cs="Arial"/>
                <w:sz w:val="18"/>
                <w:szCs w:val="18"/>
              </w:rPr>
              <w:t>OMT arm from baseline</w:t>
            </w:r>
          </w:p>
          <w:p w14:paraId="79011573" w14:textId="77777777" w:rsidR="003375B3" w:rsidRPr="003375B3" w:rsidRDefault="003375B3" w:rsidP="003375B3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5894C15B" w14:textId="7A5B055A" w:rsidR="003375B3" w:rsidRDefault="00915E6A" w:rsidP="003375B3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Higher mortality in OMT</w:t>
            </w:r>
            <w:r w:rsidR="00DE586C">
              <w:rPr>
                <w:rFonts w:ascii="Arial" w:hAnsi="Arial" w:cs="Arial"/>
                <w:sz w:val="18"/>
                <w:szCs w:val="18"/>
              </w:rPr>
              <w:t xml:space="preserve"> arm</w:t>
            </w:r>
          </w:p>
          <w:p w14:paraId="63104130" w14:textId="7AF850D9" w:rsidR="00915E6A" w:rsidRPr="003375B3" w:rsidRDefault="00915E6A" w:rsidP="003375B3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(OR 11.1</w:t>
            </w:r>
            <w:r w:rsidR="003375B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375B3">
              <w:rPr>
                <w:rFonts w:ascii="Arial" w:hAnsi="Arial" w:cs="Arial"/>
                <w:sz w:val="18"/>
                <w:szCs w:val="18"/>
              </w:rPr>
              <w:t>p &lt; 0.001)</w:t>
            </w:r>
          </w:p>
        </w:tc>
      </w:tr>
      <w:tr w:rsidR="00DB7BC9" w:rsidRPr="00DA6B15" w14:paraId="72FBA4FE" w14:textId="77777777" w:rsidTr="00A05CCC">
        <w:tc>
          <w:tcPr>
            <w:tcW w:w="1135" w:type="dxa"/>
            <w:vAlign w:val="center"/>
          </w:tcPr>
          <w:p w14:paraId="4F893B88" w14:textId="77777777" w:rsidR="004C63DF" w:rsidRPr="00DA6B15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Gasparini et al (2008) </w:t>
            </w:r>
          </w:p>
          <w:p w14:paraId="5EBDBC14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i/>
                <w:iCs/>
                <w:sz w:val="18"/>
                <w:szCs w:val="18"/>
              </w:rPr>
              <w:t>(AF substudy)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FE525C8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prospective observational</w:t>
            </w:r>
          </w:p>
        </w:tc>
        <w:tc>
          <w:tcPr>
            <w:tcW w:w="1276" w:type="dxa"/>
            <w:vAlign w:val="center"/>
          </w:tcPr>
          <w:p w14:paraId="04E72D52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995 - 2004</w:t>
            </w:r>
          </w:p>
        </w:tc>
        <w:tc>
          <w:tcPr>
            <w:tcW w:w="1418" w:type="dxa"/>
            <w:vAlign w:val="center"/>
          </w:tcPr>
          <w:p w14:paraId="33C2571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AVNA if BVP ≤ 85% at 2 months*</w:t>
            </w:r>
          </w:p>
          <w:p w14:paraId="4193DEF4" w14:textId="77777777" w:rsidR="004C63DF" w:rsidRPr="00DA6B15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DD090F" w14:textId="77777777" w:rsidR="004C63DF" w:rsidRDefault="004C63DF" w:rsidP="00915E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OMT</w:t>
            </w:r>
          </w:p>
          <w:p w14:paraId="1AB17D29" w14:textId="77777777" w:rsidR="004C63DF" w:rsidRDefault="004C63DF" w:rsidP="00915E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261B5946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i/>
                <w:iCs/>
                <w:sz w:val="16"/>
                <w:szCs w:val="16"/>
              </w:rPr>
              <w:t>*Amiodarone + Digoxin discontinued at AVNA</w:t>
            </w:r>
          </w:p>
        </w:tc>
        <w:tc>
          <w:tcPr>
            <w:tcW w:w="1700" w:type="dxa"/>
            <w:vAlign w:val="center"/>
          </w:tcPr>
          <w:p w14:paraId="023CA1EF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Permanent AF </w:t>
            </w:r>
          </w:p>
          <w:p w14:paraId="6B1CF695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2CAB24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CRT in situ (for any reason)</w:t>
            </w:r>
          </w:p>
        </w:tc>
        <w:tc>
          <w:tcPr>
            <w:tcW w:w="1135" w:type="dxa"/>
            <w:vAlign w:val="center"/>
          </w:tcPr>
          <w:p w14:paraId="39AE5BF8" w14:textId="77777777" w:rsidR="004C63DF" w:rsidRPr="00DA6B15" w:rsidRDefault="004C63DF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710B156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118 </w:t>
            </w:r>
          </w:p>
          <w:p w14:paraId="5141083A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E583FE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125</w:t>
            </w:r>
          </w:p>
        </w:tc>
        <w:tc>
          <w:tcPr>
            <w:tcW w:w="1418" w:type="dxa"/>
            <w:vAlign w:val="center"/>
          </w:tcPr>
          <w:p w14:paraId="6E0588D4" w14:textId="77777777" w:rsidR="004C63DF" w:rsidRPr="00DA6B15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6yrs </w:t>
            </w:r>
          </w:p>
          <w:p w14:paraId="655F19E2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22% </w:t>
            </w:r>
          </w:p>
          <w:p w14:paraId="0C70F076" w14:textId="77777777" w:rsidR="004C63DF" w:rsidRPr="00DA6B15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26% QRSd: 162ms </w:t>
            </w:r>
          </w:p>
          <w:p w14:paraId="63C58DEC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AAD: 54%</w:t>
            </w:r>
          </w:p>
        </w:tc>
        <w:tc>
          <w:tcPr>
            <w:tcW w:w="992" w:type="dxa"/>
            <w:vAlign w:val="center"/>
          </w:tcPr>
          <w:p w14:paraId="2CE27346" w14:textId="77777777" w:rsidR="004C63DF" w:rsidRPr="00DA6B15" w:rsidRDefault="004C63DF" w:rsidP="00C77151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843" w:type="dxa"/>
            <w:vAlign w:val="center"/>
          </w:tcPr>
          <w:p w14:paraId="066D046C" w14:textId="03AD17C7" w:rsidR="004C63DF" w:rsidRPr="00DA6B15" w:rsidRDefault="001E2DD8" w:rsidP="00915E6A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4C63DF">
              <w:rPr>
                <w:rFonts w:ascii="Arial" w:hAnsi="Arial" w:cs="Arial"/>
                <w:sz w:val="18"/>
                <w:szCs w:val="18"/>
              </w:rPr>
              <w:t>ortality</w:t>
            </w:r>
          </w:p>
        </w:tc>
        <w:tc>
          <w:tcPr>
            <w:tcW w:w="2835" w:type="dxa"/>
            <w:vAlign w:val="center"/>
          </w:tcPr>
          <w:p w14:paraId="42708DC5" w14:textId="3BB5129C" w:rsidR="004C63DF" w:rsidRPr="003375B3" w:rsidRDefault="004C63DF" w:rsidP="001E63FC">
            <w:pPr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Lower mortality in AVNA</w:t>
            </w:r>
            <w:r w:rsidR="001E63FC">
              <w:rPr>
                <w:rFonts w:ascii="Arial" w:hAnsi="Arial" w:cs="Arial"/>
                <w:sz w:val="18"/>
                <w:szCs w:val="18"/>
              </w:rPr>
              <w:t xml:space="preserve"> vs OMT</w:t>
            </w:r>
            <w:r w:rsidRPr="003375B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="001E63F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375B3">
              <w:rPr>
                <w:rFonts w:ascii="Arial" w:hAnsi="Arial" w:cs="Arial"/>
                <w:sz w:val="18"/>
                <w:szCs w:val="18"/>
              </w:rPr>
              <w:t>(HR 0.31</w:t>
            </w:r>
            <w:r>
              <w:rPr>
                <w:rFonts w:ascii="Arial" w:hAnsi="Arial" w:cs="Arial"/>
                <w:sz w:val="18"/>
                <w:szCs w:val="18"/>
              </w:rPr>
              <w:t>, p</w:t>
            </w:r>
            <w:r w:rsidRPr="003375B3">
              <w:rPr>
                <w:rFonts w:ascii="Arial" w:hAnsi="Arial" w:cs="Arial"/>
                <w:sz w:val="18"/>
                <w:szCs w:val="18"/>
              </w:rPr>
              <w:t xml:space="preserve"> = 0.048)</w:t>
            </w:r>
          </w:p>
        </w:tc>
      </w:tr>
      <w:tr w:rsidR="00DB7BC9" w:rsidRPr="00DA6B15" w14:paraId="04C9DF54" w14:textId="77777777" w:rsidTr="00A05CCC">
        <w:tc>
          <w:tcPr>
            <w:tcW w:w="1135" w:type="dxa"/>
            <w:vAlign w:val="center"/>
          </w:tcPr>
          <w:p w14:paraId="2982D528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PABA-CHF (2008) </w:t>
            </w:r>
          </w:p>
        </w:tc>
        <w:tc>
          <w:tcPr>
            <w:tcW w:w="1417" w:type="dxa"/>
            <w:vAlign w:val="center"/>
          </w:tcPr>
          <w:p w14:paraId="1B383421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RCT</w:t>
            </w:r>
          </w:p>
        </w:tc>
        <w:tc>
          <w:tcPr>
            <w:tcW w:w="1276" w:type="dxa"/>
            <w:vAlign w:val="center"/>
          </w:tcPr>
          <w:p w14:paraId="56348C3C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02 - 2006</w:t>
            </w:r>
          </w:p>
        </w:tc>
        <w:tc>
          <w:tcPr>
            <w:tcW w:w="1418" w:type="dxa"/>
            <w:vAlign w:val="center"/>
          </w:tcPr>
          <w:p w14:paraId="38F4C71E" w14:textId="77777777" w:rsidR="004C63DF" w:rsidRDefault="004C63DF" w:rsidP="00915E6A">
            <w:pPr>
              <w:ind w:right="-80"/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AF ablation</w:t>
            </w:r>
          </w:p>
          <w:p w14:paraId="2187A444" w14:textId="77777777" w:rsidR="004C63DF" w:rsidRPr="00DA6B15" w:rsidRDefault="004C63DF" w:rsidP="00915E6A">
            <w:pPr>
              <w:ind w:right="-80"/>
              <w:rPr>
                <w:rFonts w:ascii="Arial" w:hAnsi="Arial" w:cs="Arial"/>
                <w:sz w:val="18"/>
                <w:szCs w:val="18"/>
              </w:rPr>
            </w:pPr>
          </w:p>
          <w:p w14:paraId="6BB57A6D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AVNA + de-novo CRTD</w:t>
            </w:r>
          </w:p>
        </w:tc>
        <w:tc>
          <w:tcPr>
            <w:tcW w:w="1700" w:type="dxa"/>
            <w:vAlign w:val="center"/>
          </w:tcPr>
          <w:p w14:paraId="2C268A81" w14:textId="77777777" w:rsidR="004C63DF" w:rsidRDefault="004C63DF" w:rsidP="00C7715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A6B15">
              <w:rPr>
                <w:rFonts w:ascii="Arial" w:hAnsi="Arial" w:cs="Arial"/>
                <w:sz w:val="18"/>
                <w:szCs w:val="18"/>
              </w:rPr>
              <w:t>aroxysmal or persistent AF despite AADs</w:t>
            </w:r>
          </w:p>
          <w:p w14:paraId="5D9C47B6" w14:textId="77777777" w:rsidR="004C63DF" w:rsidRDefault="004C63DF" w:rsidP="00C77151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77EA95" w14:textId="77777777" w:rsidR="004C63DF" w:rsidRDefault="004C63DF" w:rsidP="00C77151">
            <w:pPr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>NYHA II</w:t>
            </w:r>
            <w:r>
              <w:rPr>
                <w:rFonts w:ascii="Arial" w:hAnsi="Arial" w:cs="Arial"/>
                <w:sz w:val="18"/>
                <w:szCs w:val="18"/>
              </w:rPr>
              <w:t xml:space="preserve"> or III</w:t>
            </w:r>
          </w:p>
          <w:p w14:paraId="466F2B53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DDD6C9" w14:textId="77777777" w:rsidR="004C63DF" w:rsidRPr="00E634FD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 ≤ 40%</w:t>
            </w:r>
          </w:p>
        </w:tc>
        <w:tc>
          <w:tcPr>
            <w:tcW w:w="1135" w:type="dxa"/>
            <w:vAlign w:val="center"/>
          </w:tcPr>
          <w:p w14:paraId="2685A960" w14:textId="77777777" w:rsidR="004C63DF" w:rsidRPr="00DA6B15" w:rsidRDefault="004C63DF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14:paraId="70BF7EDF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41</w:t>
            </w:r>
          </w:p>
          <w:p w14:paraId="7D731749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514979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40</w:t>
            </w:r>
          </w:p>
        </w:tc>
        <w:tc>
          <w:tcPr>
            <w:tcW w:w="1418" w:type="dxa"/>
            <w:vAlign w:val="center"/>
          </w:tcPr>
          <w:p w14:paraId="207C8DD6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1yrs </w:t>
            </w:r>
          </w:p>
          <w:p w14:paraId="655A0D4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</w:t>
            </w:r>
            <w:r>
              <w:rPr>
                <w:rFonts w:ascii="Arial" w:hAnsi="Arial" w:cs="Arial"/>
                <w:sz w:val="18"/>
                <w:szCs w:val="18"/>
              </w:rPr>
              <w:t>9%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ABC4205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: 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DA6B15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333DA2DE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E634F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QRSd: 91ms </w:t>
            </w:r>
            <w:r w:rsidRPr="00DA6B15">
              <w:rPr>
                <w:rFonts w:ascii="Arial" w:hAnsi="Arial" w:cs="Arial"/>
                <w:sz w:val="18"/>
                <w:szCs w:val="18"/>
              </w:rPr>
              <w:t>AAD: 100%</w:t>
            </w:r>
          </w:p>
        </w:tc>
        <w:tc>
          <w:tcPr>
            <w:tcW w:w="992" w:type="dxa"/>
            <w:vAlign w:val="center"/>
          </w:tcPr>
          <w:p w14:paraId="5E9DEB73" w14:textId="77777777" w:rsidR="004C63DF" w:rsidRDefault="004C63DF" w:rsidP="009D34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/a</w:t>
            </w:r>
          </w:p>
          <w:p w14:paraId="6B5E7B95" w14:textId="77777777" w:rsidR="004C63DF" w:rsidRDefault="004C63DF" w:rsidP="009D34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2B7F70C" w14:textId="58C11E42" w:rsidR="004C63DF" w:rsidRPr="009D34B5" w:rsidRDefault="004C63DF" w:rsidP="009D34B5">
            <w:pPr>
              <w:jc w:val="center"/>
              <w:rPr>
                <w:i/>
                <w:iCs/>
                <w:sz w:val="22"/>
                <w:szCs w:val="22"/>
              </w:rPr>
            </w:pP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(100% present at 6mo </w:t>
            </w:r>
            <w:r w:rsidR="00B71635">
              <w:rPr>
                <w:rFonts w:ascii="Arial" w:hAnsi="Arial" w:cs="Arial"/>
                <w:i/>
                <w:iCs/>
                <w:sz w:val="18"/>
                <w:szCs w:val="18"/>
              </w:rPr>
              <w:t>f/u</w:t>
            </w: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68D3AD7" w14:textId="77777777" w:rsidR="004C63DF" w:rsidRPr="00DA6B1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</w:p>
          <w:p w14:paraId="7316F569" w14:textId="77777777" w:rsidR="004C63DF" w:rsidRPr="00DA6B1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6MWD</w:t>
            </w:r>
          </w:p>
          <w:p w14:paraId="52D1BCE5" w14:textId="77777777" w:rsidR="004C63DF" w:rsidRPr="00DA6B1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LHFQ</w:t>
            </w:r>
          </w:p>
          <w:p w14:paraId="534891DB" w14:textId="77777777" w:rsidR="004C63DF" w:rsidRPr="00DA6B1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Freedom from AF</w:t>
            </w:r>
          </w:p>
        </w:tc>
        <w:tc>
          <w:tcPr>
            <w:tcW w:w="2835" w:type="dxa"/>
            <w:vAlign w:val="center"/>
          </w:tcPr>
          <w:p w14:paraId="22105148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Greater improvements in AF ablation vs AVNA+CRTD </w:t>
            </w:r>
            <w:r>
              <w:rPr>
                <w:rFonts w:ascii="Arial" w:hAnsi="Arial" w:cs="Arial"/>
                <w:sz w:val="18"/>
                <w:szCs w:val="18"/>
              </w:rPr>
              <w:t>arm in:</w:t>
            </w:r>
          </w:p>
          <w:p w14:paraId="670AFF03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E01149">
              <w:rPr>
                <w:rFonts w:ascii="Arial" w:hAnsi="Arial" w:cs="Arial"/>
                <w:sz w:val="18"/>
                <w:szCs w:val="18"/>
              </w:rPr>
              <w:t>LVEF (+8% vs +1%, p &lt; 0.001)</w:t>
            </w:r>
          </w:p>
          <w:p w14:paraId="2BE5F759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E01149">
              <w:rPr>
                <w:rFonts w:ascii="Arial" w:hAnsi="Arial" w:cs="Arial"/>
                <w:sz w:val="18"/>
                <w:szCs w:val="18"/>
              </w:rPr>
              <w:t>6MWD (+71m vs +16m, p &lt;0.001)</w:t>
            </w:r>
          </w:p>
          <w:p w14:paraId="304EE255" w14:textId="155B5AC1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E01149">
              <w:rPr>
                <w:rFonts w:ascii="Arial" w:hAnsi="Arial" w:cs="Arial"/>
                <w:sz w:val="18"/>
                <w:szCs w:val="18"/>
              </w:rPr>
              <w:t>MLHFQ (-29 vs -7, p &lt; 0.001)</w:t>
            </w:r>
          </w:p>
          <w:p w14:paraId="5D4D97EA" w14:textId="77777777" w:rsidR="004C63DF" w:rsidRPr="00E01149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E01149">
              <w:rPr>
                <w:rFonts w:ascii="Arial" w:hAnsi="Arial" w:cs="Arial"/>
                <w:sz w:val="18"/>
                <w:szCs w:val="18"/>
              </w:rPr>
              <w:t>Freedom from AF (88% vs 0%)</w:t>
            </w:r>
          </w:p>
        </w:tc>
      </w:tr>
      <w:tr w:rsidR="00DB7BC9" w:rsidRPr="00DA6B15" w14:paraId="2C7B1F11" w14:textId="4F4A9B1B" w:rsidTr="00A05CCC">
        <w:tc>
          <w:tcPr>
            <w:tcW w:w="1135" w:type="dxa"/>
            <w:vAlign w:val="center"/>
          </w:tcPr>
          <w:p w14:paraId="65E99119" w14:textId="6951B308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Dong et al (2010) </w:t>
            </w:r>
          </w:p>
        </w:tc>
        <w:tc>
          <w:tcPr>
            <w:tcW w:w="1417" w:type="dxa"/>
            <w:vAlign w:val="center"/>
          </w:tcPr>
          <w:p w14:paraId="4C705CEC" w14:textId="14A3142D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Single centre prospective observational</w:t>
            </w:r>
          </w:p>
        </w:tc>
        <w:tc>
          <w:tcPr>
            <w:tcW w:w="1276" w:type="dxa"/>
            <w:vAlign w:val="center"/>
          </w:tcPr>
          <w:p w14:paraId="0DA9B8B5" w14:textId="4FBD9EC2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02 - 2006</w:t>
            </w:r>
          </w:p>
        </w:tc>
        <w:tc>
          <w:tcPr>
            <w:tcW w:w="1418" w:type="dxa"/>
            <w:vAlign w:val="center"/>
          </w:tcPr>
          <w:p w14:paraId="6FD8248E" w14:textId="77777777" w:rsidR="00915E6A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AVNA </w:t>
            </w:r>
          </w:p>
          <w:p w14:paraId="7B1EDB99" w14:textId="77777777" w:rsidR="00C77151" w:rsidRPr="00DA6B15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1FAB9B" w14:textId="525DB43B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B) OMT </w:t>
            </w:r>
          </w:p>
        </w:tc>
        <w:tc>
          <w:tcPr>
            <w:tcW w:w="1700" w:type="dxa"/>
            <w:vAlign w:val="center"/>
          </w:tcPr>
          <w:p w14:paraId="34728077" w14:textId="77777777" w:rsidR="00C77151" w:rsidRDefault="00C77151" w:rsidP="00C77151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CRT in situ for: </w:t>
            </w:r>
          </w:p>
          <w:p w14:paraId="27B73092" w14:textId="77777777" w:rsidR="00C77151" w:rsidRDefault="00C77151" w:rsidP="00C77151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  <w:r w:rsidRPr="00C77151">
              <w:rPr>
                <w:rFonts w:ascii="Arial" w:hAnsi="Arial" w:cs="Arial"/>
                <w:sz w:val="18"/>
                <w:szCs w:val="18"/>
              </w:rPr>
              <w:t xml:space="preserve"> ≤ 35%</w:t>
            </w:r>
          </w:p>
          <w:p w14:paraId="39CF14A0" w14:textId="7D57BD9C" w:rsidR="00C77151" w:rsidRDefault="00C77151" w:rsidP="00C77151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>NYHA II-IV</w:t>
            </w:r>
            <w:r>
              <w:rPr>
                <w:rFonts w:ascii="Arial" w:hAnsi="Arial" w:cs="Arial"/>
                <w:sz w:val="18"/>
                <w:szCs w:val="18"/>
              </w:rPr>
              <w:t xml:space="preserve"> despite OMT</w:t>
            </w:r>
          </w:p>
          <w:p w14:paraId="31072776" w14:textId="0C773604" w:rsidR="00915E6A" w:rsidRPr="00C77151" w:rsidRDefault="00C77151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>QRSd ≥ 120ms</w:t>
            </w:r>
          </w:p>
        </w:tc>
        <w:tc>
          <w:tcPr>
            <w:tcW w:w="1135" w:type="dxa"/>
            <w:vAlign w:val="center"/>
          </w:tcPr>
          <w:p w14:paraId="7A819EA6" w14:textId="2BB16B2A" w:rsidR="00915E6A" w:rsidRPr="00DA6B15" w:rsidRDefault="00915E6A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11AD171D" w14:textId="77777777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45 </w:t>
            </w:r>
          </w:p>
          <w:p w14:paraId="4C616A54" w14:textId="77777777" w:rsidR="00C77151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B03CC4" w14:textId="385C6A29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109</w:t>
            </w:r>
          </w:p>
        </w:tc>
        <w:tc>
          <w:tcPr>
            <w:tcW w:w="1418" w:type="dxa"/>
            <w:vAlign w:val="center"/>
          </w:tcPr>
          <w:p w14:paraId="5F72CC0D" w14:textId="2203E8D0" w:rsidR="00915E6A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</w:t>
            </w:r>
            <w:r w:rsidR="00C77151">
              <w:rPr>
                <w:rFonts w:ascii="Arial" w:hAnsi="Arial" w:cs="Arial"/>
                <w:sz w:val="18"/>
                <w:szCs w:val="18"/>
              </w:rPr>
              <w:t>70yrs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C6555FD" w14:textId="77777777" w:rsidR="00915E6A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15% </w:t>
            </w:r>
          </w:p>
          <w:p w14:paraId="1C680B3F" w14:textId="77777777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</w:t>
            </w:r>
            <w:r w:rsidR="00C77151">
              <w:rPr>
                <w:rFonts w:ascii="Arial" w:hAnsi="Arial" w:cs="Arial"/>
                <w:sz w:val="18"/>
                <w:szCs w:val="18"/>
              </w:rPr>
              <w:t>25%</w:t>
            </w:r>
          </w:p>
          <w:p w14:paraId="132A2076" w14:textId="43871459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QRSd: </w:t>
            </w:r>
            <w:r w:rsidR="00C77151">
              <w:rPr>
                <w:rFonts w:ascii="Arial" w:hAnsi="Arial" w:cs="Arial"/>
                <w:sz w:val="18"/>
                <w:szCs w:val="18"/>
              </w:rPr>
              <w:t>168ms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9180BC9" w14:textId="4C6DC831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AA</w:t>
            </w:r>
            <w:r w:rsidR="009D34B5">
              <w:rPr>
                <w:rFonts w:ascii="Arial" w:hAnsi="Arial" w:cs="Arial"/>
                <w:sz w:val="18"/>
                <w:szCs w:val="18"/>
              </w:rPr>
              <w:t>D</w:t>
            </w:r>
            <w:r w:rsidRPr="00DA6B15">
              <w:rPr>
                <w:rFonts w:ascii="Arial" w:hAnsi="Arial" w:cs="Arial"/>
                <w:sz w:val="18"/>
                <w:szCs w:val="18"/>
              </w:rPr>
              <w:t>: 19%</w:t>
            </w:r>
          </w:p>
        </w:tc>
        <w:tc>
          <w:tcPr>
            <w:tcW w:w="992" w:type="dxa"/>
            <w:vAlign w:val="center"/>
          </w:tcPr>
          <w:p w14:paraId="0A88FD08" w14:textId="6B0582E1" w:rsidR="00915E6A" w:rsidRPr="00DA6B15" w:rsidRDefault="00915E6A" w:rsidP="00C77151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43" w:type="dxa"/>
            <w:vAlign w:val="center"/>
          </w:tcPr>
          <w:p w14:paraId="1ABE9D25" w14:textId="77777777" w:rsidR="00DA6B15" w:rsidRPr="00DA6B15" w:rsidRDefault="00DA6B15" w:rsidP="00DA6B1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NYHA</w:t>
            </w:r>
          </w:p>
          <w:p w14:paraId="1B4F02B4" w14:textId="77777777" w:rsidR="00DA6B15" w:rsidRPr="00DA6B15" w:rsidRDefault="00915E6A" w:rsidP="00DA6B1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</w:p>
          <w:p w14:paraId="26D0C961" w14:textId="77777777" w:rsidR="00DA6B15" w:rsidRPr="00DA6B15" w:rsidRDefault="00915E6A" w:rsidP="00DA6B1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DD</w:t>
            </w:r>
          </w:p>
          <w:p w14:paraId="445FDBAC" w14:textId="042E7DA7" w:rsidR="00915E6A" w:rsidRPr="00DA6B15" w:rsidRDefault="001E2DD8" w:rsidP="00DA6B1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915E6A" w:rsidRPr="00DA6B15">
              <w:rPr>
                <w:rFonts w:ascii="Arial" w:hAnsi="Arial" w:cs="Arial"/>
                <w:sz w:val="18"/>
                <w:szCs w:val="18"/>
              </w:rPr>
              <w:t>ortality</w:t>
            </w:r>
          </w:p>
        </w:tc>
        <w:tc>
          <w:tcPr>
            <w:tcW w:w="2835" w:type="dxa"/>
            <w:vAlign w:val="center"/>
          </w:tcPr>
          <w:p w14:paraId="3FCD26BB" w14:textId="706E9C0F" w:rsidR="003375B3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Greater improvements in AVNA </w:t>
            </w:r>
            <w:r w:rsidR="001E63FC">
              <w:rPr>
                <w:rFonts w:ascii="Arial" w:hAnsi="Arial" w:cs="Arial"/>
                <w:sz w:val="18"/>
                <w:szCs w:val="18"/>
              </w:rPr>
              <w:t xml:space="preserve">vs OMT </w:t>
            </w:r>
            <w:r w:rsidR="003375B3">
              <w:rPr>
                <w:rFonts w:ascii="Arial" w:hAnsi="Arial" w:cs="Arial"/>
                <w:sz w:val="18"/>
                <w:szCs w:val="18"/>
              </w:rPr>
              <w:t>arm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in: </w:t>
            </w:r>
          </w:p>
          <w:p w14:paraId="4CD743DC" w14:textId="77777777" w:rsidR="003375B3" w:rsidRPr="003375B3" w:rsidRDefault="00915E6A" w:rsidP="003375B3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NYHA class (p = 0.004)</w:t>
            </w:r>
          </w:p>
          <w:p w14:paraId="2640E8B0" w14:textId="41CD57A3" w:rsidR="003375B3" w:rsidRPr="003375B3" w:rsidRDefault="003375B3" w:rsidP="003375B3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>urvival at 2 years (HR 0.13</w:t>
            </w:r>
            <w:r w:rsidRPr="003375B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 xml:space="preserve">p = 0.007) </w:t>
            </w:r>
          </w:p>
          <w:p w14:paraId="49F67622" w14:textId="77777777" w:rsidR="003375B3" w:rsidRPr="003375B3" w:rsidRDefault="003375B3" w:rsidP="003375B3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sz w:val="22"/>
                <w:szCs w:val="22"/>
              </w:rPr>
            </w:pPr>
          </w:p>
          <w:p w14:paraId="001A4363" w14:textId="6E952A56" w:rsidR="003375B3" w:rsidRDefault="00915E6A" w:rsidP="003375B3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Comparable improvements in</w:t>
            </w:r>
            <w:r w:rsidR="003375B3">
              <w:rPr>
                <w:rFonts w:ascii="Arial" w:hAnsi="Arial" w:cs="Arial"/>
                <w:sz w:val="18"/>
                <w:szCs w:val="18"/>
              </w:rPr>
              <w:t xml:space="preserve"> both </w:t>
            </w:r>
            <w:r w:rsidR="00E634FD">
              <w:rPr>
                <w:rFonts w:ascii="Arial" w:hAnsi="Arial" w:cs="Arial"/>
                <w:sz w:val="18"/>
                <w:szCs w:val="18"/>
              </w:rPr>
              <w:t xml:space="preserve">AVNA and OMT </w:t>
            </w:r>
            <w:r w:rsidR="003375B3">
              <w:rPr>
                <w:rFonts w:ascii="Arial" w:hAnsi="Arial" w:cs="Arial"/>
                <w:sz w:val="18"/>
                <w:szCs w:val="18"/>
              </w:rPr>
              <w:t>arms in:</w:t>
            </w:r>
            <w:r w:rsidRPr="003375B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4D0D486" w14:textId="5CF15BA5" w:rsidR="003375B3" w:rsidRPr="003375B3" w:rsidRDefault="00915E6A" w:rsidP="003375B3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LVEF (8.1% vs 6.8% p = 0.49)</w:t>
            </w:r>
          </w:p>
          <w:p w14:paraId="7C2D3D26" w14:textId="704C3732" w:rsidR="00915E6A" w:rsidRPr="003375B3" w:rsidRDefault="00915E6A" w:rsidP="003375B3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>LVEDD (−2.1</w:t>
            </w:r>
            <w:r w:rsidR="003375B3">
              <w:rPr>
                <w:rFonts w:ascii="Arial" w:hAnsi="Arial" w:cs="Arial"/>
                <w:sz w:val="18"/>
                <w:szCs w:val="18"/>
              </w:rPr>
              <w:t xml:space="preserve">mm </w:t>
            </w:r>
            <w:r w:rsidRPr="003375B3">
              <w:rPr>
                <w:rFonts w:ascii="Arial" w:hAnsi="Arial" w:cs="Arial"/>
                <w:sz w:val="18"/>
                <w:szCs w:val="18"/>
              </w:rPr>
              <w:t>vs −2.1mm, p = 0.74)</w:t>
            </w:r>
          </w:p>
        </w:tc>
      </w:tr>
      <w:tr w:rsidR="00DB7BC9" w:rsidRPr="00DA6B15" w14:paraId="2408C5B4" w14:textId="6E8FD755" w:rsidTr="00A05CCC">
        <w:tc>
          <w:tcPr>
            <w:tcW w:w="1135" w:type="dxa"/>
            <w:vAlign w:val="center"/>
          </w:tcPr>
          <w:p w14:paraId="1E346051" w14:textId="77777777" w:rsidR="00DA6B15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lastRenderedPageBreak/>
              <w:t xml:space="preserve">CERTIFY (2013) </w:t>
            </w:r>
          </w:p>
          <w:p w14:paraId="0A6390E4" w14:textId="6D457F5F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i/>
                <w:iCs/>
                <w:sz w:val="18"/>
                <w:szCs w:val="18"/>
              </w:rPr>
              <w:t>(AF substudy)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28BA39C5" w14:textId="6E2D6B4D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prospective observational</w:t>
            </w:r>
          </w:p>
        </w:tc>
        <w:tc>
          <w:tcPr>
            <w:tcW w:w="1276" w:type="dxa"/>
            <w:vAlign w:val="center"/>
          </w:tcPr>
          <w:p w14:paraId="0B470439" w14:textId="450ABB97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999 - 2011</w:t>
            </w:r>
          </w:p>
        </w:tc>
        <w:tc>
          <w:tcPr>
            <w:tcW w:w="1418" w:type="dxa"/>
            <w:vAlign w:val="center"/>
          </w:tcPr>
          <w:p w14:paraId="172F8809" w14:textId="77777777" w:rsidR="00915E6A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AVNA </w:t>
            </w:r>
          </w:p>
          <w:p w14:paraId="190187B9" w14:textId="77777777" w:rsidR="00C77151" w:rsidRPr="00DA6B15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79C763" w14:textId="71AD0F44" w:rsidR="00915E6A" w:rsidRPr="00DA6B1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B) OMT </w:t>
            </w:r>
          </w:p>
        </w:tc>
        <w:tc>
          <w:tcPr>
            <w:tcW w:w="1700" w:type="dxa"/>
            <w:vAlign w:val="center"/>
          </w:tcPr>
          <w:p w14:paraId="25E7774D" w14:textId="77777777" w:rsidR="00C77151" w:rsidRDefault="00C77151" w:rsidP="00C77151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Permanent AF </w:t>
            </w:r>
          </w:p>
          <w:p w14:paraId="3BD88A82" w14:textId="77777777" w:rsidR="00C77151" w:rsidRDefault="00C77151" w:rsidP="00C7715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467D48" w14:textId="77777777" w:rsidR="00C77151" w:rsidRDefault="00C77151" w:rsidP="00C77151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CRT in situ for: </w:t>
            </w:r>
          </w:p>
          <w:p w14:paraId="14412E1E" w14:textId="77777777" w:rsidR="00C77151" w:rsidRDefault="00C77151" w:rsidP="00C77151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  <w:r w:rsidRPr="00C77151">
              <w:rPr>
                <w:rFonts w:ascii="Arial" w:hAnsi="Arial" w:cs="Arial"/>
                <w:sz w:val="18"/>
                <w:szCs w:val="18"/>
              </w:rPr>
              <w:t xml:space="preserve"> ≤ 35%</w:t>
            </w:r>
          </w:p>
          <w:p w14:paraId="2392EB39" w14:textId="77777777" w:rsidR="00C77151" w:rsidRDefault="00C77151" w:rsidP="00C77151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>NYHA II-IV</w:t>
            </w:r>
          </w:p>
          <w:p w14:paraId="60E30225" w14:textId="3D933115" w:rsidR="00915E6A" w:rsidRPr="00C77151" w:rsidRDefault="00C77151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>QRSd ≥ 120ms</w:t>
            </w:r>
          </w:p>
        </w:tc>
        <w:tc>
          <w:tcPr>
            <w:tcW w:w="1135" w:type="dxa"/>
            <w:vAlign w:val="center"/>
          </w:tcPr>
          <w:p w14:paraId="7FD635D5" w14:textId="3F1BA0FF" w:rsidR="00915E6A" w:rsidRPr="00DA6B15" w:rsidRDefault="00915E6A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7DF659BA" w14:textId="77777777" w:rsidR="009D34B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443 </w:t>
            </w:r>
          </w:p>
          <w:p w14:paraId="3427E52B" w14:textId="77777777" w:rsidR="009D34B5" w:rsidRDefault="009D34B5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DC17E6" w14:textId="6EDD202A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895</w:t>
            </w:r>
          </w:p>
        </w:tc>
        <w:tc>
          <w:tcPr>
            <w:tcW w:w="1418" w:type="dxa"/>
            <w:vAlign w:val="center"/>
          </w:tcPr>
          <w:p w14:paraId="5D8A45F4" w14:textId="77777777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</w:t>
            </w:r>
            <w:r w:rsidR="00C77151">
              <w:rPr>
                <w:rFonts w:ascii="Arial" w:hAnsi="Arial" w:cs="Arial"/>
                <w:sz w:val="18"/>
                <w:szCs w:val="18"/>
              </w:rPr>
              <w:t>69yrs</w:t>
            </w:r>
          </w:p>
          <w:p w14:paraId="03F30253" w14:textId="1CACD490" w:rsidR="00C77151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:</w:t>
            </w:r>
            <w:r w:rsidR="00915E6A" w:rsidRPr="00DA6B15">
              <w:rPr>
                <w:rFonts w:ascii="Arial" w:hAnsi="Arial" w:cs="Arial"/>
                <w:sz w:val="18"/>
                <w:szCs w:val="18"/>
              </w:rPr>
              <w:t xml:space="preserve"> 16% </w:t>
            </w:r>
          </w:p>
          <w:p w14:paraId="318DC592" w14:textId="7C691788" w:rsidR="00915E6A" w:rsidRPr="00DA6B15" w:rsidRDefault="00915E6A" w:rsidP="00C77151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</w:t>
            </w:r>
            <w:r w:rsidR="00C77151">
              <w:rPr>
                <w:rFonts w:ascii="Arial" w:hAnsi="Arial" w:cs="Arial"/>
                <w:sz w:val="18"/>
                <w:szCs w:val="18"/>
              </w:rPr>
              <w:t>27%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QRSd: 157ms AAD use: </w:t>
            </w:r>
            <w:r w:rsidR="00C77151">
              <w:rPr>
                <w:rFonts w:ascii="Arial" w:hAnsi="Arial" w:cs="Arial"/>
                <w:sz w:val="18"/>
                <w:szCs w:val="18"/>
              </w:rPr>
              <w:t>29%</w:t>
            </w:r>
          </w:p>
        </w:tc>
        <w:tc>
          <w:tcPr>
            <w:tcW w:w="992" w:type="dxa"/>
            <w:vAlign w:val="center"/>
          </w:tcPr>
          <w:p w14:paraId="26E144E9" w14:textId="16D62C68" w:rsidR="00915E6A" w:rsidRPr="00DA6B15" w:rsidRDefault="00915E6A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843" w:type="dxa"/>
            <w:vAlign w:val="center"/>
          </w:tcPr>
          <w:p w14:paraId="3361C209" w14:textId="3995BF2B" w:rsidR="00DA6B15" w:rsidRDefault="001E2DD8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915E6A" w:rsidRPr="00DA6B15">
              <w:rPr>
                <w:rFonts w:ascii="Arial" w:hAnsi="Arial" w:cs="Arial"/>
                <w:sz w:val="18"/>
                <w:szCs w:val="18"/>
              </w:rPr>
              <w:t>ortality</w:t>
            </w:r>
          </w:p>
          <w:p w14:paraId="4C05D9D9" w14:textId="77777777" w:rsidR="00DA6B15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Cardiac mortality</w:t>
            </w:r>
          </w:p>
          <w:p w14:paraId="2B1D7470" w14:textId="39FA2262" w:rsidR="00915E6A" w:rsidRPr="00DA6B15" w:rsidRDefault="00915E6A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</w:p>
        </w:tc>
        <w:tc>
          <w:tcPr>
            <w:tcW w:w="2835" w:type="dxa"/>
            <w:vAlign w:val="center"/>
          </w:tcPr>
          <w:p w14:paraId="109D031A" w14:textId="06EBF21C" w:rsidR="00E634FD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ower all-cause </w:t>
            </w:r>
            <w:r w:rsidR="003375B3">
              <w:rPr>
                <w:rFonts w:ascii="Arial" w:hAnsi="Arial" w:cs="Arial"/>
                <w:sz w:val="18"/>
                <w:szCs w:val="18"/>
              </w:rPr>
              <w:t xml:space="preserve">mortality </w:t>
            </w:r>
            <w:r w:rsidRPr="00DA6B15">
              <w:rPr>
                <w:rFonts w:ascii="Arial" w:hAnsi="Arial" w:cs="Arial"/>
                <w:sz w:val="18"/>
                <w:szCs w:val="18"/>
              </w:rPr>
              <w:t>(HR 0.67</w:t>
            </w:r>
            <w:r w:rsidR="003375B3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A6B15">
              <w:rPr>
                <w:rFonts w:ascii="Arial" w:hAnsi="Arial" w:cs="Arial"/>
                <w:sz w:val="18"/>
                <w:szCs w:val="18"/>
              </w:rPr>
              <w:t>p &lt; 0.001) and cardiac mortality (HR 0.63</w:t>
            </w:r>
            <w:r w:rsidR="003375B3">
              <w:rPr>
                <w:rFonts w:ascii="Arial" w:hAnsi="Arial" w:cs="Arial"/>
                <w:sz w:val="18"/>
                <w:szCs w:val="18"/>
              </w:rPr>
              <w:t>,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p &lt; 0.003) in AVNA </w:t>
            </w:r>
            <w:r w:rsidR="001E63FC">
              <w:rPr>
                <w:rFonts w:ascii="Arial" w:hAnsi="Arial" w:cs="Arial"/>
                <w:sz w:val="18"/>
                <w:szCs w:val="18"/>
              </w:rPr>
              <w:t xml:space="preserve">vs OMT </w:t>
            </w:r>
            <w:r w:rsidR="003375B3">
              <w:rPr>
                <w:rFonts w:ascii="Arial" w:hAnsi="Arial" w:cs="Arial"/>
                <w:sz w:val="18"/>
                <w:szCs w:val="18"/>
              </w:rPr>
              <w:t>arm</w:t>
            </w:r>
          </w:p>
          <w:p w14:paraId="61DCBC9C" w14:textId="77777777" w:rsidR="00DE586C" w:rsidRDefault="00DE586C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44D3E3" w14:textId="24B3C16A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Greater improvemen</w:t>
            </w:r>
            <w:r w:rsidR="00E634FD">
              <w:rPr>
                <w:rFonts w:ascii="Arial" w:hAnsi="Arial" w:cs="Arial"/>
                <w:sz w:val="18"/>
                <w:szCs w:val="18"/>
              </w:rPr>
              <w:t>t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in AVNA vs OMT </w:t>
            </w:r>
            <w:r w:rsidR="003375B3">
              <w:rPr>
                <w:rFonts w:ascii="Arial" w:hAnsi="Arial" w:cs="Arial"/>
                <w:sz w:val="18"/>
                <w:szCs w:val="18"/>
              </w:rPr>
              <w:t>arm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34FD">
              <w:rPr>
                <w:rFonts w:ascii="Arial" w:hAnsi="Arial" w:cs="Arial"/>
                <w:sz w:val="18"/>
                <w:szCs w:val="18"/>
              </w:rPr>
              <w:t xml:space="preserve">in LVEF </w:t>
            </w:r>
            <w:r w:rsidRPr="00DA6B15">
              <w:rPr>
                <w:rFonts w:ascii="Arial" w:hAnsi="Arial" w:cs="Arial"/>
                <w:sz w:val="18"/>
                <w:szCs w:val="18"/>
              </w:rPr>
              <w:t>at 6 m</w:t>
            </w:r>
            <w:r w:rsidR="00DE586C">
              <w:rPr>
                <w:rFonts w:ascii="Arial" w:hAnsi="Arial" w:cs="Arial"/>
                <w:sz w:val="18"/>
                <w:szCs w:val="18"/>
              </w:rPr>
              <w:t xml:space="preserve">onths </w:t>
            </w:r>
            <w:r w:rsidRPr="00DA6B15">
              <w:rPr>
                <w:rFonts w:ascii="Arial" w:hAnsi="Arial" w:cs="Arial"/>
                <w:sz w:val="18"/>
                <w:szCs w:val="18"/>
              </w:rPr>
              <w:t>(+8% vs +4%; p &lt; 0.001)</w:t>
            </w:r>
          </w:p>
        </w:tc>
      </w:tr>
      <w:tr w:rsidR="00DB7BC9" w:rsidRPr="00DA6B15" w14:paraId="1E0FCDC4" w14:textId="77777777" w:rsidTr="00A05CCC">
        <w:tc>
          <w:tcPr>
            <w:tcW w:w="1135" w:type="dxa"/>
            <w:vAlign w:val="center"/>
          </w:tcPr>
          <w:p w14:paraId="51814E1F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RC-HF (2013) </w:t>
            </w:r>
          </w:p>
        </w:tc>
        <w:tc>
          <w:tcPr>
            <w:tcW w:w="1417" w:type="dxa"/>
            <w:vAlign w:val="center"/>
          </w:tcPr>
          <w:p w14:paraId="689ED553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Single centre RCT</w:t>
            </w:r>
          </w:p>
        </w:tc>
        <w:tc>
          <w:tcPr>
            <w:tcW w:w="1276" w:type="dxa"/>
            <w:vAlign w:val="center"/>
          </w:tcPr>
          <w:p w14:paraId="306AB7BB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09 - 2012</w:t>
            </w:r>
          </w:p>
        </w:tc>
        <w:tc>
          <w:tcPr>
            <w:tcW w:w="1418" w:type="dxa"/>
            <w:vAlign w:val="center"/>
          </w:tcPr>
          <w:p w14:paraId="09174DF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AF ablation </w:t>
            </w:r>
          </w:p>
          <w:p w14:paraId="5E16A5B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E04509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Medical rate control</w:t>
            </w:r>
          </w:p>
        </w:tc>
        <w:tc>
          <w:tcPr>
            <w:tcW w:w="1700" w:type="dxa"/>
            <w:vAlign w:val="center"/>
          </w:tcPr>
          <w:p w14:paraId="27C51ECC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Persistent AF (&gt; 7 days)</w:t>
            </w:r>
          </w:p>
          <w:p w14:paraId="503B383F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E9B550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YHA II-IV</w:t>
            </w:r>
          </w:p>
          <w:p w14:paraId="42DD6B2B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6537CC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 ≤35%</w:t>
            </w:r>
          </w:p>
        </w:tc>
        <w:tc>
          <w:tcPr>
            <w:tcW w:w="1135" w:type="dxa"/>
            <w:vAlign w:val="center"/>
          </w:tcPr>
          <w:p w14:paraId="1D1A6B85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31% </w:t>
            </w:r>
          </w:p>
          <w:p w14:paraId="199BA210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A50400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12%</w:t>
            </w:r>
          </w:p>
        </w:tc>
        <w:tc>
          <w:tcPr>
            <w:tcW w:w="850" w:type="dxa"/>
            <w:vAlign w:val="center"/>
          </w:tcPr>
          <w:p w14:paraId="0F9732B8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26 </w:t>
            </w:r>
          </w:p>
          <w:p w14:paraId="36817199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EFC045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26</w:t>
            </w:r>
          </w:p>
        </w:tc>
        <w:tc>
          <w:tcPr>
            <w:tcW w:w="1418" w:type="dxa"/>
            <w:vAlign w:val="center"/>
          </w:tcPr>
          <w:p w14:paraId="6EAFC7B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3yrs </w:t>
            </w:r>
          </w:p>
          <w:p w14:paraId="688CCD15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23% </w:t>
            </w:r>
          </w:p>
          <w:p w14:paraId="7CA47B29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24% QRSd: 116ms </w:t>
            </w: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>(non-paced only)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AAD: 12%</w:t>
            </w:r>
          </w:p>
        </w:tc>
        <w:tc>
          <w:tcPr>
            <w:tcW w:w="992" w:type="dxa"/>
            <w:vAlign w:val="center"/>
          </w:tcPr>
          <w:p w14:paraId="4D15E09C" w14:textId="77777777" w:rsidR="004C63DF" w:rsidRDefault="004C63DF" w:rsidP="009D34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/a</w:t>
            </w:r>
          </w:p>
          <w:p w14:paraId="5B569F4E" w14:textId="77777777" w:rsidR="004C63DF" w:rsidRDefault="004C63DF" w:rsidP="009D34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52A5CFD" w14:textId="3EB8F0D7" w:rsidR="004C63DF" w:rsidRPr="009D34B5" w:rsidRDefault="004C63DF" w:rsidP="009D34B5">
            <w:pPr>
              <w:jc w:val="center"/>
              <w:rPr>
                <w:i/>
                <w:iCs/>
                <w:sz w:val="22"/>
                <w:szCs w:val="22"/>
              </w:rPr>
            </w:pP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>(98% present at 12mo f</w:t>
            </w:r>
            <w:r w:rsidR="00B71635">
              <w:rPr>
                <w:rFonts w:ascii="Arial" w:hAnsi="Arial" w:cs="Arial"/>
                <w:i/>
                <w:iCs/>
                <w:sz w:val="18"/>
                <w:szCs w:val="18"/>
              </w:rPr>
              <w:t>/u</w:t>
            </w: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53E0DBB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Peak VO2</w:t>
            </w:r>
          </w:p>
          <w:p w14:paraId="18A1A523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MLHFQ</w:t>
            </w:r>
          </w:p>
          <w:p w14:paraId="0C490044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LVEF</w:t>
            </w:r>
          </w:p>
          <w:p w14:paraId="679BEE4B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6MWD</w:t>
            </w:r>
          </w:p>
          <w:p w14:paraId="641198EC" w14:textId="77777777" w:rsidR="004C63DF" w:rsidRPr="009D34B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BNP</w:t>
            </w:r>
          </w:p>
        </w:tc>
        <w:tc>
          <w:tcPr>
            <w:tcW w:w="2835" w:type="dxa"/>
            <w:vAlign w:val="center"/>
          </w:tcPr>
          <w:p w14:paraId="1224823C" w14:textId="77777777" w:rsidR="004C63DF" w:rsidRPr="00871FC8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Improvement</w:t>
            </w:r>
            <w:r>
              <w:rPr>
                <w:rFonts w:ascii="Arial" w:hAnsi="Arial" w:cs="Arial"/>
                <w:sz w:val="18"/>
                <w:szCs w:val="18"/>
              </w:rPr>
              <w:t xml:space="preserve"> in ablation arm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vs minor reduction </w:t>
            </w:r>
            <w:r>
              <w:rPr>
                <w:rFonts w:ascii="Arial" w:hAnsi="Arial" w:cs="Arial"/>
                <w:sz w:val="18"/>
                <w:szCs w:val="18"/>
              </w:rPr>
              <w:t>in drug arm in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peak </w:t>
            </w:r>
            <w:bookmarkStart w:id="0" w:name="_Hlk138335018"/>
            <w:r w:rsidRPr="00DA6B15">
              <w:rPr>
                <w:rFonts w:ascii="Arial" w:hAnsi="Arial" w:cs="Arial"/>
                <w:sz w:val="18"/>
                <w:szCs w:val="18"/>
              </w:rPr>
              <w:t>VO</w:t>
            </w:r>
            <w:r w:rsidRPr="001E63FC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bookmarkEnd w:id="0"/>
            <w:r w:rsidRPr="00DA6B15">
              <w:rPr>
                <w:rFonts w:ascii="Arial" w:hAnsi="Arial" w:cs="Arial"/>
                <w:sz w:val="18"/>
                <w:szCs w:val="18"/>
              </w:rPr>
              <w:t xml:space="preserve"> (+3.07ml/kg/min difference between </w:t>
            </w: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s, p = 0.018) </w:t>
            </w:r>
          </w:p>
          <w:p w14:paraId="1DA4EBE0" w14:textId="77777777" w:rsidR="004C63DF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5AF9AD11" w14:textId="77777777" w:rsidR="004C63DF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Greater improvement in ablation vs </w:t>
            </w:r>
            <w:r>
              <w:rPr>
                <w:rFonts w:ascii="Arial" w:hAnsi="Arial" w:cs="Arial"/>
                <w:sz w:val="18"/>
                <w:szCs w:val="18"/>
              </w:rPr>
              <w:t xml:space="preserve">drug 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arm in: </w:t>
            </w:r>
          </w:p>
          <w:p w14:paraId="377143F6" w14:textId="77777777" w:rsidR="004C63DF" w:rsidRPr="00871FC8" w:rsidRDefault="004C63DF" w:rsidP="00871FC8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MLHFQ (-21 vs -8, p = 0.019)</w:t>
            </w:r>
          </w:p>
          <w:p w14:paraId="0F490598" w14:textId="77777777" w:rsidR="004C63DF" w:rsidRPr="00871FC8" w:rsidRDefault="004C63DF" w:rsidP="00871FC8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BNP (-124ng/L vs -18ng/L, p = 0.045)</w:t>
            </w:r>
          </w:p>
          <w:p w14:paraId="7F6847CB" w14:textId="77777777" w:rsidR="004C63DF" w:rsidRPr="00871FC8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sz w:val="22"/>
                <w:szCs w:val="22"/>
              </w:rPr>
            </w:pPr>
          </w:p>
          <w:p w14:paraId="5E97440F" w14:textId="77777777" w:rsidR="004C63DF" w:rsidRDefault="004C63DF" w:rsidP="00871FC8">
            <w:pPr>
              <w:tabs>
                <w:tab w:val="left" w:pos="0"/>
                <w:tab w:val="left" w:pos="123"/>
                <w:tab w:val="left" w:pos="419"/>
              </w:tabs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 xml:space="preserve">Greater, but nonsignificant improvement in ablation vs </w:t>
            </w:r>
            <w:r>
              <w:rPr>
                <w:rFonts w:ascii="Arial" w:hAnsi="Arial" w:cs="Arial"/>
                <w:sz w:val="18"/>
                <w:szCs w:val="18"/>
              </w:rPr>
              <w:t>drug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 arm </w:t>
            </w:r>
            <w:r>
              <w:rPr>
                <w:rFonts w:ascii="Arial" w:hAnsi="Arial" w:cs="Arial"/>
                <w:sz w:val="18"/>
                <w:szCs w:val="18"/>
              </w:rPr>
              <w:t xml:space="preserve">in LVEF 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(+10.9% vs +5.4%, p = 0.055) </w:t>
            </w:r>
          </w:p>
          <w:p w14:paraId="6C1AE377" w14:textId="77777777" w:rsidR="004C63DF" w:rsidRDefault="004C63DF" w:rsidP="00871FC8">
            <w:pPr>
              <w:tabs>
                <w:tab w:val="left" w:pos="0"/>
                <w:tab w:val="left" w:pos="123"/>
                <w:tab w:val="left" w:pos="419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5E953B46" w14:textId="77777777" w:rsidR="004C63DF" w:rsidRPr="00871FC8" w:rsidRDefault="004C63DF" w:rsidP="00871FC8">
            <w:pPr>
              <w:tabs>
                <w:tab w:val="left" w:pos="0"/>
                <w:tab w:val="left" w:pos="123"/>
                <w:tab w:val="left" w:pos="419"/>
              </w:tabs>
              <w:rPr>
                <w:sz w:val="22"/>
                <w:szCs w:val="22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 xml:space="preserve">No significant difference in 6MWD </w:t>
            </w:r>
          </w:p>
        </w:tc>
      </w:tr>
      <w:tr w:rsidR="00DB7BC9" w:rsidRPr="00DA6B15" w14:paraId="36F94B78" w14:textId="77777777" w:rsidTr="00A05CCC">
        <w:tc>
          <w:tcPr>
            <w:tcW w:w="1135" w:type="dxa"/>
            <w:vAlign w:val="center"/>
          </w:tcPr>
          <w:p w14:paraId="68A5C9EE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ATAC-AF (2016) </w:t>
            </w:r>
          </w:p>
        </w:tc>
        <w:tc>
          <w:tcPr>
            <w:tcW w:w="1417" w:type="dxa"/>
            <w:vAlign w:val="center"/>
          </w:tcPr>
          <w:p w14:paraId="3B40972A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RCT</w:t>
            </w:r>
          </w:p>
        </w:tc>
        <w:tc>
          <w:tcPr>
            <w:tcW w:w="1276" w:type="dxa"/>
            <w:vAlign w:val="center"/>
          </w:tcPr>
          <w:p w14:paraId="37F3E8B8" w14:textId="55DEECB0" w:rsidR="004C63DF" w:rsidRPr="00057E87" w:rsidRDefault="00057E87" w:rsidP="00057E87">
            <w:pPr>
              <w:jc w:val="center"/>
              <w:rPr>
                <w:i/>
                <w:iCs/>
                <w:sz w:val="22"/>
                <w:szCs w:val="22"/>
              </w:rPr>
            </w:pPr>
            <w:r w:rsidRPr="00057E87">
              <w:rPr>
                <w:rFonts w:ascii="Arial" w:hAnsi="Arial" w:cs="Arial"/>
                <w:i/>
                <w:iCs/>
                <w:sz w:val="18"/>
                <w:szCs w:val="18"/>
              </w:rPr>
              <w:t>Not specified</w:t>
            </w:r>
          </w:p>
        </w:tc>
        <w:tc>
          <w:tcPr>
            <w:tcW w:w="1418" w:type="dxa"/>
            <w:vAlign w:val="center"/>
          </w:tcPr>
          <w:p w14:paraId="2333B91B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AF ablation </w:t>
            </w:r>
          </w:p>
          <w:p w14:paraId="1251079E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9E04D3" w14:textId="141C257A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B) </w:t>
            </w:r>
            <w:r>
              <w:rPr>
                <w:rFonts w:ascii="Arial" w:hAnsi="Arial" w:cs="Arial"/>
                <w:sz w:val="18"/>
                <w:szCs w:val="18"/>
              </w:rPr>
              <w:t xml:space="preserve">AAD </w:t>
            </w:r>
            <w:r w:rsidR="00057E87" w:rsidRPr="00057E87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r w:rsidRPr="00057E87">
              <w:rPr>
                <w:rFonts w:ascii="Arial" w:hAnsi="Arial" w:cs="Arial"/>
                <w:i/>
                <w:iCs/>
                <w:sz w:val="18"/>
                <w:szCs w:val="18"/>
              </w:rPr>
              <w:t>Amiodarone</w:t>
            </w:r>
            <w:r w:rsidR="00057E87" w:rsidRPr="00057E87"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700" w:type="dxa"/>
            <w:vAlign w:val="center"/>
          </w:tcPr>
          <w:p w14:paraId="4E2BF6FB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Persistent AF</w:t>
            </w:r>
          </w:p>
          <w:p w14:paraId="07AEDD58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6E2A7F" w14:textId="3BF26E38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ICD or CRTD in situ </w:t>
            </w:r>
          </w:p>
          <w:p w14:paraId="4F612673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0CDB39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YHA II</w:t>
            </w:r>
            <w:r>
              <w:rPr>
                <w:rFonts w:ascii="Arial" w:hAnsi="Arial" w:cs="Arial"/>
                <w:sz w:val="18"/>
                <w:szCs w:val="18"/>
              </w:rPr>
              <w:t xml:space="preserve"> or I</w:t>
            </w:r>
            <w:r w:rsidRPr="00DA6B15">
              <w:rPr>
                <w:rFonts w:ascii="Arial" w:hAnsi="Arial" w:cs="Arial"/>
                <w:sz w:val="18"/>
                <w:szCs w:val="18"/>
              </w:rPr>
              <w:t>II</w:t>
            </w:r>
          </w:p>
          <w:p w14:paraId="5143048E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12962D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 ≤40%</w:t>
            </w:r>
          </w:p>
        </w:tc>
        <w:tc>
          <w:tcPr>
            <w:tcW w:w="1135" w:type="dxa"/>
            <w:vAlign w:val="center"/>
          </w:tcPr>
          <w:p w14:paraId="4B1806FA" w14:textId="79314574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100% with </w:t>
            </w:r>
            <w:r w:rsidR="00540C22">
              <w:rPr>
                <w:rFonts w:ascii="Arial" w:hAnsi="Arial" w:cs="Arial"/>
                <w:sz w:val="18"/>
                <w:szCs w:val="18"/>
              </w:rPr>
              <w:t xml:space="preserve">either </w:t>
            </w:r>
            <w:r w:rsidRPr="00DA6B15">
              <w:rPr>
                <w:rFonts w:ascii="Arial" w:hAnsi="Arial" w:cs="Arial"/>
                <w:sz w:val="18"/>
                <w:szCs w:val="18"/>
              </w:rPr>
              <w:t>ICD or CR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Pr="00DA6B15">
              <w:rPr>
                <w:rFonts w:ascii="Arial" w:hAnsi="Arial" w:cs="Arial"/>
                <w:sz w:val="18"/>
                <w:szCs w:val="18"/>
              </w:rPr>
              <w:t>D</w:t>
            </w:r>
          </w:p>
          <w:p w14:paraId="73D07B5C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1970C2" w14:textId="1E662AB8" w:rsidR="004C63DF" w:rsidRPr="009D34B5" w:rsidRDefault="004C63DF" w:rsidP="00915E6A">
            <w:pPr>
              <w:rPr>
                <w:i/>
                <w:iCs/>
                <w:sz w:val="22"/>
                <w:szCs w:val="22"/>
              </w:rPr>
            </w:pP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r w:rsidR="00DB7BC9">
              <w:rPr>
                <w:rFonts w:ascii="Arial" w:hAnsi="Arial" w:cs="Arial"/>
                <w:i/>
                <w:iCs/>
                <w:sz w:val="18"/>
                <w:szCs w:val="18"/>
              </w:rPr>
              <w:t>%</w:t>
            </w: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with CRT not specified)</w:t>
            </w:r>
          </w:p>
        </w:tc>
        <w:tc>
          <w:tcPr>
            <w:tcW w:w="850" w:type="dxa"/>
            <w:vAlign w:val="center"/>
          </w:tcPr>
          <w:p w14:paraId="0B079188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102 </w:t>
            </w:r>
          </w:p>
          <w:p w14:paraId="3C66B3B9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098537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101</w:t>
            </w:r>
          </w:p>
        </w:tc>
        <w:tc>
          <w:tcPr>
            <w:tcW w:w="1418" w:type="dxa"/>
            <w:vAlign w:val="center"/>
          </w:tcPr>
          <w:p w14:paraId="474873FC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1yrs </w:t>
            </w:r>
          </w:p>
          <w:p w14:paraId="41965EB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F: 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A6B15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40BB857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30% QRSd: n/a </w:t>
            </w:r>
          </w:p>
          <w:p w14:paraId="74FC05E9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AD: </w:t>
            </w:r>
          </w:p>
          <w:p w14:paraId="037BBA21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0% (B) 100%</w:t>
            </w:r>
          </w:p>
        </w:tc>
        <w:tc>
          <w:tcPr>
            <w:tcW w:w="992" w:type="dxa"/>
            <w:vAlign w:val="center"/>
          </w:tcPr>
          <w:p w14:paraId="3CA0287B" w14:textId="4CAE8A00" w:rsidR="004C63DF" w:rsidRDefault="004C63DF" w:rsidP="009D34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o patients lost to f</w:t>
            </w:r>
            <w:r w:rsidR="00B71635">
              <w:rPr>
                <w:rFonts w:ascii="Arial" w:hAnsi="Arial" w:cs="Arial"/>
                <w:sz w:val="18"/>
                <w:szCs w:val="18"/>
              </w:rPr>
              <w:t>/u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at end of 24 month study period</w:t>
            </w:r>
          </w:p>
          <w:p w14:paraId="673DBBC4" w14:textId="77777777" w:rsidR="004C63DF" w:rsidRDefault="004C63DF" w:rsidP="009D34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6593A2D" w14:textId="77777777" w:rsidR="004C63DF" w:rsidRPr="00DA6B15" w:rsidRDefault="004C63DF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i/>
                <w:iCs/>
                <w:sz w:val="18"/>
                <w:szCs w:val="18"/>
              </w:rPr>
              <w:t>(13% mortality overall)</w:t>
            </w:r>
          </w:p>
        </w:tc>
        <w:tc>
          <w:tcPr>
            <w:tcW w:w="1843" w:type="dxa"/>
            <w:vAlign w:val="center"/>
          </w:tcPr>
          <w:p w14:paraId="6819A05E" w14:textId="1D0C1A87" w:rsidR="004C63DF" w:rsidRPr="009D34B5" w:rsidRDefault="001E2DD8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4C63DF" w:rsidRPr="00DA6B15">
              <w:rPr>
                <w:rFonts w:ascii="Arial" w:hAnsi="Arial" w:cs="Arial"/>
                <w:sz w:val="18"/>
                <w:szCs w:val="18"/>
              </w:rPr>
              <w:t>ortality</w:t>
            </w:r>
          </w:p>
          <w:p w14:paraId="3A2A360D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Unplanned hospitalisations</w:t>
            </w:r>
          </w:p>
          <w:p w14:paraId="00686CE3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VEF</w:t>
            </w:r>
          </w:p>
          <w:p w14:paraId="412603FA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MLHFQ</w:t>
            </w:r>
          </w:p>
          <w:p w14:paraId="6A735A8C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6MWD</w:t>
            </w:r>
          </w:p>
          <w:p w14:paraId="66659515" w14:textId="77777777" w:rsidR="004C63DF" w:rsidRPr="009D34B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AF burden</w:t>
            </w:r>
          </w:p>
        </w:tc>
        <w:tc>
          <w:tcPr>
            <w:tcW w:w="2835" w:type="dxa"/>
            <w:vAlign w:val="center"/>
          </w:tcPr>
          <w:p w14:paraId="621539DE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Greater improvement in ablation </w:t>
            </w:r>
            <w:r>
              <w:rPr>
                <w:rFonts w:ascii="Arial" w:hAnsi="Arial" w:cs="Arial"/>
                <w:sz w:val="18"/>
                <w:szCs w:val="18"/>
              </w:rPr>
              <w:t>vs AAD arm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in:</w:t>
            </w:r>
          </w:p>
          <w:p w14:paraId="6359E16C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LVEF (+8.1% vs +6.2%, p = 0.02)</w:t>
            </w:r>
          </w:p>
          <w:p w14:paraId="0A29DC08" w14:textId="368F22B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MLHFQ (-14 vs -2.9, p</w:t>
            </w:r>
            <w:r w:rsidR="00DE586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71FC8">
              <w:rPr>
                <w:rFonts w:ascii="Arial" w:hAnsi="Arial" w:cs="Arial"/>
                <w:sz w:val="18"/>
                <w:szCs w:val="18"/>
              </w:rPr>
              <w:t>&lt;0.001)</w:t>
            </w:r>
          </w:p>
          <w:p w14:paraId="02EAD2B0" w14:textId="3BA4A65D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6MWD (+27m vs 8m, p</w:t>
            </w:r>
            <w:r w:rsidR="00DE586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&lt;0.001) </w:t>
            </w:r>
          </w:p>
          <w:p w14:paraId="05A14AC3" w14:textId="77777777" w:rsidR="004C63DF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17BDBD63" w14:textId="2C3393A8" w:rsidR="004C63DF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AF more likely to recur</w:t>
            </w:r>
            <w:r>
              <w:rPr>
                <w:rFonts w:ascii="Arial" w:hAnsi="Arial" w:cs="Arial"/>
                <w:sz w:val="18"/>
                <w:szCs w:val="18"/>
              </w:rPr>
              <w:t xml:space="preserve"> in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AAD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 vs ablation </w:t>
            </w:r>
            <w:r>
              <w:rPr>
                <w:rFonts w:ascii="Arial" w:hAnsi="Arial" w:cs="Arial"/>
                <w:sz w:val="18"/>
                <w:szCs w:val="18"/>
              </w:rPr>
              <w:t xml:space="preserve">arm </w:t>
            </w:r>
            <w:r w:rsidRPr="00871FC8">
              <w:rPr>
                <w:rFonts w:ascii="Arial" w:hAnsi="Arial" w:cs="Arial"/>
                <w:sz w:val="18"/>
                <w:szCs w:val="18"/>
              </w:rPr>
              <w:t>(HR 2.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p &lt;0.001) </w:t>
            </w:r>
          </w:p>
          <w:p w14:paraId="65173F51" w14:textId="77777777" w:rsidR="004C63DF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47E4F881" w14:textId="77777777" w:rsidR="004C63DF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Lower mortality in abl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vs AAD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 arm (8% vs 18%, p = 0.037)</w:t>
            </w:r>
          </w:p>
          <w:p w14:paraId="361E4894" w14:textId="77777777" w:rsidR="004C63DF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42D315D4" w14:textId="77636849" w:rsidR="004C63DF" w:rsidRPr="00871FC8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Lo</w:t>
            </w:r>
            <w:r w:rsidRPr="00871FC8">
              <w:rPr>
                <w:rFonts w:ascii="Arial" w:hAnsi="Arial" w:cs="Arial"/>
                <w:sz w:val="18"/>
                <w:szCs w:val="18"/>
              </w:rPr>
              <w:t>wer unplanned hospitalisation rate</w:t>
            </w:r>
            <w:r>
              <w:rPr>
                <w:rFonts w:ascii="Arial" w:hAnsi="Arial" w:cs="Arial"/>
                <w:sz w:val="18"/>
                <w:szCs w:val="18"/>
              </w:rPr>
              <w:t xml:space="preserve"> in ablation vs AAD arm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 (31% vs 57%, p</w:t>
            </w:r>
            <w:r w:rsidR="00DE586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71FC8">
              <w:rPr>
                <w:rFonts w:ascii="Arial" w:hAnsi="Arial" w:cs="Arial"/>
                <w:sz w:val="18"/>
                <w:szCs w:val="18"/>
              </w:rPr>
              <w:t>&lt;0.001)</w:t>
            </w:r>
          </w:p>
        </w:tc>
      </w:tr>
      <w:tr w:rsidR="00DB7BC9" w:rsidRPr="00DA6B15" w14:paraId="5625A6F8" w14:textId="2E81769F" w:rsidTr="00A05CCC">
        <w:tc>
          <w:tcPr>
            <w:tcW w:w="1135" w:type="dxa"/>
            <w:vAlign w:val="center"/>
          </w:tcPr>
          <w:p w14:paraId="7F955C22" w14:textId="17D92FB6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lastRenderedPageBreak/>
              <w:t xml:space="preserve">Gasparini et al (2018) </w:t>
            </w:r>
          </w:p>
        </w:tc>
        <w:tc>
          <w:tcPr>
            <w:tcW w:w="1417" w:type="dxa"/>
            <w:vAlign w:val="center"/>
          </w:tcPr>
          <w:p w14:paraId="1FFC8B13" w14:textId="5F68BA28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Multicentre prospective observational </w:t>
            </w:r>
            <w:r w:rsidRPr="00DA6B15">
              <w:rPr>
                <w:rFonts w:ascii="Arial" w:hAnsi="Arial" w:cs="Arial"/>
                <w:i/>
                <w:iCs/>
                <w:sz w:val="18"/>
                <w:szCs w:val="18"/>
              </w:rPr>
              <w:t>(pooled analysis from 2 RCTs and 1 observational trial)</w:t>
            </w:r>
          </w:p>
        </w:tc>
        <w:tc>
          <w:tcPr>
            <w:tcW w:w="1276" w:type="dxa"/>
            <w:vAlign w:val="center"/>
          </w:tcPr>
          <w:p w14:paraId="36702228" w14:textId="7CEE1253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04 - 2014</w:t>
            </w:r>
          </w:p>
        </w:tc>
        <w:tc>
          <w:tcPr>
            <w:tcW w:w="1418" w:type="dxa"/>
            <w:vAlign w:val="center"/>
          </w:tcPr>
          <w:p w14:paraId="1DC28D98" w14:textId="77777777" w:rsidR="00915E6A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AVNA if BVP ≤ 95% at 3 months</w:t>
            </w:r>
          </w:p>
          <w:p w14:paraId="2C5F3B26" w14:textId="77777777" w:rsidR="00C77151" w:rsidRPr="00DA6B15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DB3299" w14:textId="4A078693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B) OMT </w:t>
            </w:r>
          </w:p>
        </w:tc>
        <w:tc>
          <w:tcPr>
            <w:tcW w:w="1700" w:type="dxa"/>
            <w:vAlign w:val="center"/>
          </w:tcPr>
          <w:p w14:paraId="6028648D" w14:textId="77777777" w:rsidR="00C77151" w:rsidRDefault="00C77151" w:rsidP="00C77151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Permanent AF </w:t>
            </w:r>
          </w:p>
          <w:p w14:paraId="08A6682B" w14:textId="77777777" w:rsidR="00C77151" w:rsidRDefault="00C77151" w:rsidP="00C7715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F6DF28" w14:textId="77777777" w:rsidR="00C77151" w:rsidRDefault="00C77151" w:rsidP="00C77151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CRT in situ for: </w:t>
            </w:r>
          </w:p>
          <w:p w14:paraId="03DC01D0" w14:textId="77777777" w:rsidR="00C77151" w:rsidRDefault="00C77151" w:rsidP="00C77151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  <w:r w:rsidRPr="00C77151">
              <w:rPr>
                <w:rFonts w:ascii="Arial" w:hAnsi="Arial" w:cs="Arial"/>
                <w:sz w:val="18"/>
                <w:szCs w:val="18"/>
              </w:rPr>
              <w:t xml:space="preserve"> ≤ 35%</w:t>
            </w:r>
          </w:p>
          <w:p w14:paraId="2A3E3AD7" w14:textId="77777777" w:rsidR="00C77151" w:rsidRDefault="00C77151" w:rsidP="00C77151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>NYHA II-IV</w:t>
            </w:r>
          </w:p>
          <w:p w14:paraId="2230D7CC" w14:textId="73976187" w:rsidR="00915E6A" w:rsidRPr="00C77151" w:rsidRDefault="00C77151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C77151">
              <w:rPr>
                <w:rFonts w:ascii="Arial" w:hAnsi="Arial" w:cs="Arial"/>
                <w:sz w:val="18"/>
                <w:szCs w:val="18"/>
              </w:rPr>
              <w:t xml:space="preserve">QRSd ≥ 120ms </w:t>
            </w:r>
          </w:p>
        </w:tc>
        <w:tc>
          <w:tcPr>
            <w:tcW w:w="1135" w:type="dxa"/>
            <w:vAlign w:val="center"/>
          </w:tcPr>
          <w:p w14:paraId="46D37A23" w14:textId="06FB4914" w:rsidR="00915E6A" w:rsidRPr="00DA6B15" w:rsidRDefault="00915E6A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850" w:type="dxa"/>
            <w:vAlign w:val="center"/>
          </w:tcPr>
          <w:p w14:paraId="0DF4AB95" w14:textId="77777777" w:rsidR="009D34B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262</w:t>
            </w:r>
          </w:p>
          <w:p w14:paraId="54F368FB" w14:textId="77777777" w:rsidR="009D34B5" w:rsidRDefault="009D34B5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016011" w14:textId="190F5069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402</w:t>
            </w:r>
          </w:p>
        </w:tc>
        <w:tc>
          <w:tcPr>
            <w:tcW w:w="1418" w:type="dxa"/>
            <w:vAlign w:val="center"/>
          </w:tcPr>
          <w:p w14:paraId="49C9A48E" w14:textId="77777777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Age: 69yr</w:t>
            </w:r>
            <w:r w:rsidR="00C77151">
              <w:rPr>
                <w:rFonts w:ascii="Arial" w:hAnsi="Arial" w:cs="Arial"/>
                <w:sz w:val="18"/>
                <w:szCs w:val="18"/>
              </w:rPr>
              <w:t>s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D2A77D1" w14:textId="77777777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F: 1</w:t>
            </w:r>
            <w:r w:rsidR="00C77151">
              <w:rPr>
                <w:rFonts w:ascii="Arial" w:hAnsi="Arial" w:cs="Arial"/>
                <w:sz w:val="18"/>
                <w:szCs w:val="18"/>
              </w:rPr>
              <w:t>5</w:t>
            </w:r>
            <w:r w:rsidRPr="00DA6B15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61CF2D5D" w14:textId="6D195C29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27% QRSd: 142ms AAD: </w:t>
            </w:r>
            <w:r w:rsidR="009D34B5">
              <w:rPr>
                <w:rFonts w:ascii="Arial" w:hAnsi="Arial" w:cs="Arial"/>
                <w:sz w:val="18"/>
                <w:szCs w:val="18"/>
              </w:rPr>
              <w:t>21%</w:t>
            </w:r>
          </w:p>
        </w:tc>
        <w:tc>
          <w:tcPr>
            <w:tcW w:w="992" w:type="dxa"/>
            <w:vAlign w:val="center"/>
          </w:tcPr>
          <w:p w14:paraId="640C23AC" w14:textId="27467D68" w:rsidR="00915E6A" w:rsidRPr="00DA6B15" w:rsidRDefault="00915E6A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43" w:type="dxa"/>
            <w:vAlign w:val="center"/>
          </w:tcPr>
          <w:p w14:paraId="78B43DC9" w14:textId="77777777" w:rsidR="00DA6B15" w:rsidRPr="00DA6B15" w:rsidRDefault="00915E6A" w:rsidP="00DA6B1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ICD shocks (appropriate and inappropriate)</w:t>
            </w:r>
          </w:p>
          <w:p w14:paraId="40C163FD" w14:textId="766B5DE5" w:rsidR="00915E6A" w:rsidRPr="00DA6B15" w:rsidRDefault="00DA6B15" w:rsidP="00DA6B1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ll-cause </w:t>
            </w:r>
            <w:r w:rsidR="00915E6A" w:rsidRPr="00DA6B15">
              <w:rPr>
                <w:rFonts w:ascii="Arial" w:hAnsi="Arial" w:cs="Arial"/>
                <w:sz w:val="18"/>
                <w:szCs w:val="18"/>
              </w:rPr>
              <w:t>hospitalisations</w:t>
            </w:r>
          </w:p>
        </w:tc>
        <w:tc>
          <w:tcPr>
            <w:tcW w:w="2835" w:type="dxa"/>
            <w:vAlign w:val="center"/>
          </w:tcPr>
          <w:p w14:paraId="7AF30F16" w14:textId="76A3A3FB" w:rsidR="003375B3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arge reductions in</w:t>
            </w:r>
            <w:r w:rsidR="003375B3">
              <w:rPr>
                <w:rFonts w:ascii="Arial" w:hAnsi="Arial" w:cs="Arial"/>
                <w:sz w:val="18"/>
                <w:szCs w:val="18"/>
              </w:rPr>
              <w:t xml:space="preserve"> AVNA arm vs OMT arm in: </w:t>
            </w:r>
          </w:p>
          <w:p w14:paraId="6960DEF5" w14:textId="4E370CA8" w:rsidR="003375B3" w:rsidRDefault="003375B3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 xml:space="preserve">ppropriate </w:t>
            </w:r>
            <w:r>
              <w:rPr>
                <w:rFonts w:ascii="Arial" w:hAnsi="Arial" w:cs="Arial"/>
                <w:sz w:val="18"/>
                <w:szCs w:val="18"/>
              </w:rPr>
              <w:t xml:space="preserve">shocks 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>(IRR 0.2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E01149"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 xml:space="preserve">p &lt;0.001) </w:t>
            </w:r>
          </w:p>
          <w:p w14:paraId="5C58B3A2" w14:textId="60AFBAD9" w:rsidR="003375B3" w:rsidRDefault="003375B3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>nappropriate shocks</w:t>
            </w:r>
            <w:r w:rsidR="00E0114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>(IRR 0.09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="00E01149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="00915E6A" w:rsidRPr="003375B3">
              <w:rPr>
                <w:rFonts w:ascii="Arial" w:hAnsi="Arial" w:cs="Arial"/>
                <w:sz w:val="18"/>
                <w:szCs w:val="18"/>
              </w:rPr>
              <w:t xml:space="preserve">p &lt;0.001) </w:t>
            </w:r>
          </w:p>
          <w:p w14:paraId="06911312" w14:textId="77777777" w:rsidR="003375B3" w:rsidRDefault="003375B3" w:rsidP="003375B3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37B06C5B" w14:textId="68FDE42E" w:rsidR="00915E6A" w:rsidRPr="003375B3" w:rsidRDefault="00915E6A" w:rsidP="00DE586C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3375B3">
              <w:rPr>
                <w:rFonts w:ascii="Arial" w:hAnsi="Arial" w:cs="Arial"/>
                <w:sz w:val="18"/>
                <w:szCs w:val="18"/>
              </w:rPr>
              <w:t xml:space="preserve">Lower all-cause hospitalisations in AVNA </w:t>
            </w:r>
            <w:r w:rsidR="003375B3" w:rsidRPr="003375B3">
              <w:rPr>
                <w:rFonts w:ascii="Arial" w:hAnsi="Arial" w:cs="Arial"/>
                <w:sz w:val="18"/>
                <w:szCs w:val="18"/>
              </w:rPr>
              <w:t>arm</w:t>
            </w:r>
            <w:r w:rsidRPr="003375B3">
              <w:rPr>
                <w:rFonts w:ascii="Arial" w:hAnsi="Arial" w:cs="Arial"/>
                <w:sz w:val="18"/>
                <w:szCs w:val="18"/>
              </w:rPr>
              <w:t xml:space="preserve"> (IRR 0.57</w:t>
            </w:r>
            <w:r w:rsidR="007370EA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375B3">
              <w:rPr>
                <w:rFonts w:ascii="Arial" w:hAnsi="Arial" w:cs="Arial"/>
                <w:sz w:val="18"/>
                <w:szCs w:val="18"/>
              </w:rPr>
              <w:t>p &lt; 0.001)</w:t>
            </w:r>
          </w:p>
        </w:tc>
      </w:tr>
      <w:tr w:rsidR="00DB7BC9" w:rsidRPr="00DA6B15" w14:paraId="07137B63" w14:textId="77777777" w:rsidTr="00A05CCC">
        <w:tc>
          <w:tcPr>
            <w:tcW w:w="1135" w:type="dxa"/>
            <w:vAlign w:val="center"/>
          </w:tcPr>
          <w:p w14:paraId="40C3387D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CASTLE-AF (2018) </w:t>
            </w:r>
          </w:p>
        </w:tc>
        <w:tc>
          <w:tcPr>
            <w:tcW w:w="1417" w:type="dxa"/>
            <w:vAlign w:val="center"/>
          </w:tcPr>
          <w:p w14:paraId="1C5ADA12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RCT</w:t>
            </w:r>
          </w:p>
        </w:tc>
        <w:tc>
          <w:tcPr>
            <w:tcW w:w="1276" w:type="dxa"/>
            <w:vAlign w:val="center"/>
          </w:tcPr>
          <w:p w14:paraId="646CA307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08 - 2016</w:t>
            </w:r>
          </w:p>
        </w:tc>
        <w:tc>
          <w:tcPr>
            <w:tcW w:w="1418" w:type="dxa"/>
            <w:vAlign w:val="center"/>
          </w:tcPr>
          <w:p w14:paraId="36B7301D" w14:textId="77777777" w:rsidR="004C63DF" w:rsidRPr="00DA6B15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AF ablation</w:t>
            </w:r>
          </w:p>
          <w:p w14:paraId="2CBDA9F2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2D617D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OMT</w:t>
            </w:r>
          </w:p>
        </w:tc>
        <w:tc>
          <w:tcPr>
            <w:tcW w:w="1700" w:type="dxa"/>
            <w:vAlign w:val="center"/>
          </w:tcPr>
          <w:p w14:paraId="7F01B134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Paroxysmal or persistent AF</w:t>
            </w:r>
          </w:p>
          <w:p w14:paraId="7EF80BF4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EF8E59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YHA II-IV</w:t>
            </w:r>
          </w:p>
          <w:p w14:paraId="5D34A5CD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C98F86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 ≤35%</w:t>
            </w:r>
          </w:p>
          <w:p w14:paraId="1A93F0A8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8422DD" w14:textId="3740243D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A6B15">
              <w:rPr>
                <w:rFonts w:ascii="Arial" w:hAnsi="Arial" w:cs="Arial"/>
                <w:sz w:val="18"/>
                <w:szCs w:val="18"/>
              </w:rPr>
              <w:t>CD or CRTD</w:t>
            </w:r>
          </w:p>
          <w:p w14:paraId="403A5D3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16D429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Either no response to, unacceptable SEs from or unwilling to take AADs</w:t>
            </w:r>
          </w:p>
        </w:tc>
        <w:tc>
          <w:tcPr>
            <w:tcW w:w="1135" w:type="dxa"/>
            <w:vAlign w:val="center"/>
          </w:tcPr>
          <w:p w14:paraId="78D5DFD0" w14:textId="77777777" w:rsidR="004C63DF" w:rsidRPr="00DA6B15" w:rsidRDefault="004C63DF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850" w:type="dxa"/>
            <w:vAlign w:val="center"/>
          </w:tcPr>
          <w:p w14:paraId="3FF8343C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179 </w:t>
            </w:r>
          </w:p>
          <w:p w14:paraId="2FF8BD6F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882AC8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184</w:t>
            </w:r>
          </w:p>
        </w:tc>
        <w:tc>
          <w:tcPr>
            <w:tcW w:w="1418" w:type="dxa"/>
            <w:vAlign w:val="center"/>
          </w:tcPr>
          <w:p w14:paraId="26DE243B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4yrs </w:t>
            </w:r>
          </w:p>
          <w:p w14:paraId="3320C2BA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</w:t>
            </w:r>
            <w:r>
              <w:rPr>
                <w:rFonts w:ascii="Arial" w:hAnsi="Arial" w:cs="Arial"/>
                <w:sz w:val="18"/>
                <w:szCs w:val="18"/>
              </w:rPr>
              <w:t>15%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ADB248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32% QRSd: n/a </w:t>
            </w:r>
          </w:p>
          <w:p w14:paraId="14140E8E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AAD: 59%</w:t>
            </w:r>
            <w:r>
              <w:rPr>
                <w:rFonts w:ascii="Arial" w:hAnsi="Arial" w:cs="Arial"/>
                <w:sz w:val="18"/>
                <w:szCs w:val="18"/>
              </w:rPr>
              <w:t>*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07F1F12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D7EC4E" w14:textId="77777777" w:rsidR="004C63DF" w:rsidRPr="009D34B5" w:rsidRDefault="004C63DF" w:rsidP="00915E6A">
            <w:pPr>
              <w:rPr>
                <w:i/>
                <w:iCs/>
                <w:sz w:val="22"/>
                <w:szCs w:val="22"/>
              </w:rPr>
            </w:pP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ith either </w:t>
            </w: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>no response to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ADs</w:t>
            </w:r>
            <w:r w:rsidRPr="009D34B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or intolerable SEs)</w:t>
            </w:r>
          </w:p>
        </w:tc>
        <w:tc>
          <w:tcPr>
            <w:tcW w:w="992" w:type="dxa"/>
            <w:vAlign w:val="center"/>
          </w:tcPr>
          <w:p w14:paraId="01911BFF" w14:textId="77777777" w:rsidR="004C63DF" w:rsidRPr="00DA6B15" w:rsidRDefault="004C63DF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843" w:type="dxa"/>
            <w:vAlign w:val="center"/>
          </w:tcPr>
          <w:p w14:paraId="36EBA6D5" w14:textId="12ACD8B7" w:rsidR="004C63DF" w:rsidRPr="00DA6B15" w:rsidRDefault="001E2DD8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4C63DF" w:rsidRPr="00DA6B15">
              <w:rPr>
                <w:rFonts w:ascii="Arial" w:hAnsi="Arial" w:cs="Arial"/>
                <w:sz w:val="18"/>
                <w:szCs w:val="18"/>
              </w:rPr>
              <w:t>ortality</w:t>
            </w:r>
          </w:p>
          <w:p w14:paraId="096BFEC4" w14:textId="77777777" w:rsidR="004C63DF" w:rsidRPr="009D34B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Cardiac mortality</w:t>
            </w:r>
          </w:p>
          <w:p w14:paraId="0F196BCA" w14:textId="77777777" w:rsidR="004C63DF" w:rsidRPr="009D34B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 xml:space="preserve">HFH </w:t>
            </w:r>
          </w:p>
        </w:tc>
        <w:tc>
          <w:tcPr>
            <w:tcW w:w="2835" w:type="dxa"/>
            <w:vAlign w:val="center"/>
          </w:tcPr>
          <w:p w14:paraId="5D48DBE7" w14:textId="1141C8D3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 chance in ablation</w:t>
            </w:r>
            <w:r w:rsidR="001E63FC">
              <w:rPr>
                <w:rFonts w:ascii="Arial" w:hAnsi="Arial" w:cs="Arial"/>
                <w:sz w:val="18"/>
                <w:szCs w:val="18"/>
              </w:rPr>
              <w:t xml:space="preserve"> vs OMT</w:t>
            </w:r>
            <w:r>
              <w:rPr>
                <w:rFonts w:ascii="Arial" w:hAnsi="Arial" w:cs="Arial"/>
                <w:sz w:val="18"/>
                <w:szCs w:val="18"/>
              </w:rPr>
              <w:t xml:space="preserve"> arm of: </w:t>
            </w:r>
          </w:p>
          <w:p w14:paraId="4F291D9C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3D0DDC">
              <w:rPr>
                <w:rFonts w:ascii="Arial" w:hAnsi="Arial" w:cs="Arial"/>
                <w:sz w:val="18"/>
                <w:szCs w:val="18"/>
              </w:rPr>
              <w:t>ll-cause mortality (HR 0.53</w:t>
            </w:r>
            <w:r>
              <w:rPr>
                <w:rFonts w:ascii="Arial" w:hAnsi="Arial" w:cs="Arial"/>
                <w:sz w:val="18"/>
                <w:szCs w:val="18"/>
              </w:rPr>
              <w:t xml:space="preserve">,        </w:t>
            </w:r>
            <w:r w:rsidRPr="003D0DDC">
              <w:rPr>
                <w:rFonts w:ascii="Arial" w:hAnsi="Arial" w:cs="Arial"/>
                <w:sz w:val="18"/>
                <w:szCs w:val="18"/>
              </w:rPr>
              <w:t>p = 0.009)</w:t>
            </w:r>
          </w:p>
          <w:p w14:paraId="7761CAB3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3D0DDC">
              <w:rPr>
                <w:rFonts w:ascii="Arial" w:hAnsi="Arial" w:cs="Arial"/>
                <w:sz w:val="18"/>
                <w:szCs w:val="18"/>
              </w:rPr>
              <w:t>Cardiac mortality (HR 0.49</w:t>
            </w:r>
            <w:r>
              <w:rPr>
                <w:rFonts w:ascii="Arial" w:hAnsi="Arial" w:cs="Arial"/>
                <w:sz w:val="18"/>
                <w:szCs w:val="18"/>
              </w:rPr>
              <w:t xml:space="preserve">,          </w:t>
            </w:r>
            <w:r w:rsidRPr="003D0DDC">
              <w:rPr>
                <w:rFonts w:ascii="Arial" w:hAnsi="Arial" w:cs="Arial"/>
                <w:sz w:val="18"/>
                <w:szCs w:val="18"/>
              </w:rPr>
              <w:t xml:space="preserve">p = 0.008) </w:t>
            </w:r>
          </w:p>
          <w:p w14:paraId="7DAA3DD8" w14:textId="77777777" w:rsidR="004C63DF" w:rsidRPr="003D0DDC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3D0DDC">
              <w:rPr>
                <w:rFonts w:ascii="Arial" w:hAnsi="Arial" w:cs="Arial"/>
                <w:sz w:val="18"/>
                <w:szCs w:val="18"/>
              </w:rPr>
              <w:t>HFH (HR 0.5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D0DDC">
              <w:rPr>
                <w:rFonts w:ascii="Arial" w:hAnsi="Arial" w:cs="Arial"/>
                <w:sz w:val="18"/>
                <w:szCs w:val="18"/>
              </w:rPr>
              <w:t>p = 0.004)</w:t>
            </w:r>
          </w:p>
        </w:tc>
      </w:tr>
      <w:tr w:rsidR="00DB7BC9" w:rsidRPr="00DA6B15" w14:paraId="55FB5734" w14:textId="77777777" w:rsidTr="00A05CCC">
        <w:tc>
          <w:tcPr>
            <w:tcW w:w="1135" w:type="dxa"/>
            <w:vAlign w:val="center"/>
          </w:tcPr>
          <w:p w14:paraId="6745755A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MICA trial (2019) </w:t>
            </w:r>
          </w:p>
        </w:tc>
        <w:tc>
          <w:tcPr>
            <w:tcW w:w="1417" w:type="dxa"/>
            <w:vAlign w:val="center"/>
          </w:tcPr>
          <w:p w14:paraId="6EB3F8A6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RCT</w:t>
            </w:r>
          </w:p>
        </w:tc>
        <w:tc>
          <w:tcPr>
            <w:tcW w:w="1276" w:type="dxa"/>
            <w:vAlign w:val="center"/>
          </w:tcPr>
          <w:p w14:paraId="0956FB48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08 - 2017</w:t>
            </w:r>
          </w:p>
        </w:tc>
        <w:tc>
          <w:tcPr>
            <w:tcW w:w="1418" w:type="dxa"/>
            <w:vAlign w:val="center"/>
          </w:tcPr>
          <w:p w14:paraId="68F2C01C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AF ablation </w:t>
            </w:r>
          </w:p>
          <w:p w14:paraId="43C0F2E6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333DA4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OMT +/- DCCV</w:t>
            </w:r>
          </w:p>
        </w:tc>
        <w:tc>
          <w:tcPr>
            <w:tcW w:w="1700" w:type="dxa"/>
            <w:vAlign w:val="center"/>
          </w:tcPr>
          <w:p w14:paraId="34D09F7C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Symptomatic or longstanding (1-4 yrs) persistent AF</w:t>
            </w:r>
          </w:p>
          <w:p w14:paraId="428328E5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CC4B2A8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YHA II or III</w:t>
            </w:r>
          </w:p>
          <w:p w14:paraId="6106AC39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09F4B3" w14:textId="5E7B3228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Indicated for ICD or CRTD</w:t>
            </w:r>
          </w:p>
          <w:p w14:paraId="10FD69BF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CE7B62" w14:textId="32ADDBD9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 ≤35</w:t>
            </w:r>
            <w:r w:rsidR="00540C22">
              <w:rPr>
                <w:rFonts w:ascii="Arial" w:hAnsi="Arial" w:cs="Arial"/>
                <w:sz w:val="18"/>
                <w:szCs w:val="18"/>
              </w:rPr>
              <w:t>%</w:t>
            </w:r>
          </w:p>
          <w:p w14:paraId="606044E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83F4341" w14:textId="0232A9E1" w:rsidR="001E2DD8" w:rsidRPr="000A0D4B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Ad &lt;60mm</w:t>
            </w:r>
          </w:p>
        </w:tc>
        <w:tc>
          <w:tcPr>
            <w:tcW w:w="1135" w:type="dxa"/>
            <w:vAlign w:val="center"/>
          </w:tcPr>
          <w:p w14:paraId="5E03F472" w14:textId="77777777" w:rsidR="004C63DF" w:rsidRDefault="004C63DF" w:rsidP="009D34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4% at enrolment</w:t>
            </w:r>
          </w:p>
          <w:p w14:paraId="58C59F77" w14:textId="77777777" w:rsidR="004C63DF" w:rsidRDefault="004C63DF" w:rsidP="009D34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0838135" w14:textId="77777777" w:rsidR="004C63DF" w:rsidRPr="00DA6B15" w:rsidRDefault="004C63DF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44% at discharge</w:t>
            </w:r>
          </w:p>
        </w:tc>
        <w:tc>
          <w:tcPr>
            <w:tcW w:w="850" w:type="dxa"/>
            <w:vAlign w:val="center"/>
          </w:tcPr>
          <w:p w14:paraId="40009416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68 </w:t>
            </w:r>
          </w:p>
          <w:p w14:paraId="713DF4EB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E9CEE8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72</w:t>
            </w:r>
          </w:p>
        </w:tc>
        <w:tc>
          <w:tcPr>
            <w:tcW w:w="1418" w:type="dxa"/>
            <w:vAlign w:val="center"/>
          </w:tcPr>
          <w:p w14:paraId="54B39E14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5yrs </w:t>
            </w:r>
          </w:p>
          <w:p w14:paraId="09C4529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</w:t>
            </w:r>
            <w:r>
              <w:rPr>
                <w:rFonts w:ascii="Arial" w:hAnsi="Arial" w:cs="Arial"/>
                <w:sz w:val="18"/>
                <w:szCs w:val="18"/>
              </w:rPr>
              <w:t>10%</w:t>
            </w:r>
          </w:p>
          <w:p w14:paraId="4BA11EDB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: 2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% </w:t>
            </w:r>
          </w:p>
          <w:p w14:paraId="7F2993A4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QRSd: n/a </w:t>
            </w:r>
          </w:p>
          <w:p w14:paraId="791203D8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AD: </w:t>
            </w:r>
            <w:r>
              <w:rPr>
                <w:rFonts w:ascii="Arial" w:hAnsi="Arial" w:cs="Arial"/>
                <w:sz w:val="18"/>
                <w:szCs w:val="18"/>
              </w:rPr>
              <w:t>32%</w:t>
            </w:r>
          </w:p>
        </w:tc>
        <w:tc>
          <w:tcPr>
            <w:tcW w:w="992" w:type="dxa"/>
            <w:vAlign w:val="center"/>
          </w:tcPr>
          <w:p w14:paraId="432A6CAE" w14:textId="77777777" w:rsidR="004C63DF" w:rsidRPr="00DA6B15" w:rsidRDefault="004C63DF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43" w:type="dxa"/>
            <w:vAlign w:val="center"/>
          </w:tcPr>
          <w:p w14:paraId="4D9828C0" w14:textId="3E19AE44" w:rsidR="004C63DF" w:rsidRPr="009D34B5" w:rsidRDefault="001E2DD8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4C63DF" w:rsidRPr="00DA6B15">
              <w:rPr>
                <w:rFonts w:ascii="Arial" w:hAnsi="Arial" w:cs="Arial"/>
                <w:sz w:val="18"/>
                <w:szCs w:val="18"/>
              </w:rPr>
              <w:t>ortality</w:t>
            </w:r>
          </w:p>
          <w:p w14:paraId="616029E9" w14:textId="02C6F258" w:rsidR="004C63DF" w:rsidRPr="009D34B5" w:rsidRDefault="000A0D4B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SAEs</w:t>
            </w:r>
          </w:p>
          <w:p w14:paraId="4134B985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LVEF</w:t>
            </w:r>
          </w:p>
          <w:p w14:paraId="1EBDF00C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MLHFQ</w:t>
            </w:r>
          </w:p>
          <w:p w14:paraId="77AEAFD5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6MWD</w:t>
            </w:r>
          </w:p>
          <w:p w14:paraId="039C766B" w14:textId="77777777" w:rsidR="004C63DF" w:rsidRPr="009D34B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NT-pro BNP</w:t>
            </w:r>
          </w:p>
          <w:p w14:paraId="24779A0D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F burden</w:t>
            </w:r>
          </w:p>
        </w:tc>
        <w:tc>
          <w:tcPr>
            <w:tcW w:w="2835" w:type="dxa"/>
            <w:vAlign w:val="center"/>
          </w:tcPr>
          <w:p w14:paraId="1B5D9A86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arable improvements in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ablation and OMT </w:t>
            </w:r>
            <w:r>
              <w:rPr>
                <w:rFonts w:ascii="Arial" w:hAnsi="Arial" w:cs="Arial"/>
                <w:sz w:val="18"/>
                <w:szCs w:val="18"/>
              </w:rPr>
              <w:t>arm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s in: </w:t>
            </w:r>
          </w:p>
          <w:p w14:paraId="70FDCA30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LVEF (+8.8% vs +7.3%, p = 0.36)</w:t>
            </w:r>
          </w:p>
          <w:p w14:paraId="53428687" w14:textId="57900BAF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MLH</w:t>
            </w:r>
            <w:r w:rsidR="00424AE5">
              <w:rPr>
                <w:rFonts w:ascii="Arial" w:hAnsi="Arial" w:cs="Arial"/>
                <w:sz w:val="18"/>
                <w:szCs w:val="18"/>
              </w:rPr>
              <w:t>F</w:t>
            </w:r>
            <w:r w:rsidRPr="00871FC8">
              <w:rPr>
                <w:rFonts w:ascii="Arial" w:hAnsi="Arial" w:cs="Arial"/>
                <w:sz w:val="18"/>
                <w:szCs w:val="18"/>
              </w:rPr>
              <w:t>Q (-11.2 vs -8.9, p = 0.42)</w:t>
            </w:r>
          </w:p>
          <w:p w14:paraId="3A2FC2E2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6MWD (+46m vs +81m, p = 0.07)</w:t>
            </w:r>
          </w:p>
          <w:p w14:paraId="555429C6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 xml:space="preserve">NT-proBNP (-891ng/L vs - 419ng/L, p = 0.60) </w:t>
            </w:r>
          </w:p>
          <w:p w14:paraId="18D36A52" w14:textId="77777777" w:rsidR="004C63DF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01A29A05" w14:textId="77777777" w:rsidR="004C63DF" w:rsidRPr="00871FC8" w:rsidRDefault="004C63DF" w:rsidP="00871FC8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871FC8">
              <w:rPr>
                <w:rFonts w:ascii="Arial" w:hAnsi="Arial" w:cs="Arial"/>
                <w:sz w:val="18"/>
                <w:szCs w:val="18"/>
              </w:rPr>
              <w:t>No difference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871FC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between arms </w:t>
            </w:r>
            <w:r w:rsidRPr="00871FC8">
              <w:rPr>
                <w:rFonts w:ascii="Arial" w:hAnsi="Arial" w:cs="Arial"/>
                <w:sz w:val="18"/>
                <w:szCs w:val="18"/>
              </w:rPr>
              <w:t>in mortality (8.2% vs 8.0%) or proportion of patients with ≥1 SAE (65% vs 56%, p = 0.19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DB7BC9" w:rsidRPr="00DA6B15" w14:paraId="20FC4501" w14:textId="77777777" w:rsidTr="00A05CCC">
        <w:tc>
          <w:tcPr>
            <w:tcW w:w="1135" w:type="dxa"/>
            <w:vAlign w:val="center"/>
          </w:tcPr>
          <w:p w14:paraId="5F5589CE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ink et al (2019) </w:t>
            </w:r>
          </w:p>
        </w:tc>
        <w:tc>
          <w:tcPr>
            <w:tcW w:w="1417" w:type="dxa"/>
            <w:vAlign w:val="center"/>
          </w:tcPr>
          <w:p w14:paraId="6F94871D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Single centre retrospective observational</w:t>
            </w:r>
          </w:p>
        </w:tc>
        <w:tc>
          <w:tcPr>
            <w:tcW w:w="1276" w:type="dxa"/>
            <w:vAlign w:val="center"/>
          </w:tcPr>
          <w:p w14:paraId="3010573A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10 - 2017</w:t>
            </w:r>
          </w:p>
        </w:tc>
        <w:tc>
          <w:tcPr>
            <w:tcW w:w="1418" w:type="dxa"/>
            <w:vAlign w:val="center"/>
          </w:tcPr>
          <w:p w14:paraId="7DEF10ED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AF ablation</w:t>
            </w:r>
          </w:p>
        </w:tc>
        <w:tc>
          <w:tcPr>
            <w:tcW w:w="1700" w:type="dxa"/>
            <w:vAlign w:val="center"/>
          </w:tcPr>
          <w:p w14:paraId="57695187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CRT nonresponders, defined a</w:t>
            </w:r>
            <w:r>
              <w:rPr>
                <w:rFonts w:ascii="Arial" w:hAnsi="Arial" w:cs="Arial"/>
                <w:sz w:val="18"/>
                <w:szCs w:val="18"/>
              </w:rPr>
              <w:t xml:space="preserve">s </w:t>
            </w:r>
            <w:r w:rsidRPr="00DA6B15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1 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of:  </w:t>
            </w:r>
          </w:p>
          <w:p w14:paraId="7E698493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BVP &lt;95% due to AF</w:t>
            </w:r>
          </w:p>
          <w:p w14:paraId="3110081E" w14:textId="0A334D09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lastRenderedPageBreak/>
              <w:t>&lt;1 p</w:t>
            </w:r>
            <w:r w:rsidR="001E2DD8">
              <w:rPr>
                <w:rFonts w:ascii="Arial" w:hAnsi="Arial" w:cs="Arial"/>
                <w:sz w:val="18"/>
                <w:szCs w:val="18"/>
              </w:rPr>
              <w:t>oin</w:t>
            </w:r>
            <w:r w:rsidRPr="009D34B5"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9D34B5">
              <w:rPr>
                <w:rFonts w:ascii="Arial" w:hAnsi="Arial" w:cs="Arial"/>
                <w:sz w:val="18"/>
                <w:szCs w:val="18"/>
              </w:rPr>
              <w:t>NYHA</w:t>
            </w:r>
          </w:p>
          <w:p w14:paraId="4F144588" w14:textId="77777777" w:rsidR="004C63DF" w:rsidRPr="009D34B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 xml:space="preserve">≤5% </w:t>
            </w:r>
            <w:r>
              <w:rPr>
                <w:rFonts w:ascii="Arial" w:hAnsi="Arial" w:cs="Arial"/>
                <w:sz w:val="18"/>
                <w:szCs w:val="18"/>
              </w:rPr>
              <w:sym w:font="Symbol" w:char="F044"/>
            </w:r>
            <w:r w:rsidRPr="009D34B5">
              <w:rPr>
                <w:rFonts w:ascii="Arial" w:hAnsi="Arial" w:cs="Arial"/>
                <w:sz w:val="18"/>
                <w:szCs w:val="18"/>
              </w:rPr>
              <w:t>LVEF</w:t>
            </w:r>
          </w:p>
        </w:tc>
        <w:tc>
          <w:tcPr>
            <w:tcW w:w="1135" w:type="dxa"/>
            <w:vAlign w:val="center"/>
          </w:tcPr>
          <w:p w14:paraId="57BC5C0E" w14:textId="77777777" w:rsidR="004C63DF" w:rsidRPr="00DA6B15" w:rsidRDefault="004C63DF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lastRenderedPageBreak/>
              <w:t>100%</w:t>
            </w:r>
          </w:p>
        </w:tc>
        <w:tc>
          <w:tcPr>
            <w:tcW w:w="850" w:type="dxa"/>
            <w:vAlign w:val="center"/>
          </w:tcPr>
          <w:p w14:paraId="70246345" w14:textId="77777777" w:rsidR="004C63DF" w:rsidRPr="00DA6B15" w:rsidRDefault="004C63DF" w:rsidP="00E01149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center"/>
          </w:tcPr>
          <w:p w14:paraId="3F013445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8yrs </w:t>
            </w:r>
          </w:p>
          <w:p w14:paraId="2C3F0B9E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21% </w:t>
            </w:r>
          </w:p>
          <w:p w14:paraId="09AD69FE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30% QRSd: n/a </w:t>
            </w:r>
          </w:p>
          <w:p w14:paraId="5CC7F496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DA6B15">
              <w:rPr>
                <w:rFonts w:ascii="Arial" w:hAnsi="Arial" w:cs="Arial"/>
                <w:sz w:val="18"/>
                <w:szCs w:val="18"/>
              </w:rPr>
              <w:t>AD: 71%</w:t>
            </w:r>
          </w:p>
        </w:tc>
        <w:tc>
          <w:tcPr>
            <w:tcW w:w="992" w:type="dxa"/>
            <w:vAlign w:val="center"/>
          </w:tcPr>
          <w:p w14:paraId="7DFF0AFC" w14:textId="77777777" w:rsidR="004C63DF" w:rsidRPr="00DA6B15" w:rsidRDefault="004C63DF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43" w:type="dxa"/>
            <w:vAlign w:val="center"/>
          </w:tcPr>
          <w:p w14:paraId="3C556659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Freedom from AF</w:t>
            </w:r>
          </w:p>
          <w:p w14:paraId="33444777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BVP</w:t>
            </w:r>
          </w:p>
          <w:p w14:paraId="5D765F9E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VEF</w:t>
            </w:r>
          </w:p>
          <w:p w14:paraId="213F23DD" w14:textId="77777777" w:rsidR="004C63DF" w:rsidRPr="00DA6B1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YHA</w:t>
            </w:r>
          </w:p>
        </w:tc>
        <w:tc>
          <w:tcPr>
            <w:tcW w:w="2835" w:type="dxa"/>
            <w:vAlign w:val="center"/>
          </w:tcPr>
          <w:p w14:paraId="0E4FAB9B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67% freedom from AF at 2 yrs </w:t>
            </w:r>
          </w:p>
          <w:p w14:paraId="2177166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A23C23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Improvements from baseline in:</w:t>
            </w:r>
          </w:p>
          <w:p w14:paraId="1AE9EDB3" w14:textId="77777777" w:rsidR="004C63DF" w:rsidRPr="00E01149" w:rsidRDefault="004C63DF" w:rsidP="00E01149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BVP (+8% p&lt; 0.001) </w:t>
            </w:r>
          </w:p>
          <w:p w14:paraId="1B509D8F" w14:textId="77777777" w:rsidR="004C63DF" w:rsidRPr="00E01149" w:rsidRDefault="004C63DF" w:rsidP="00E01149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lastRenderedPageBreak/>
              <w:t xml:space="preserve">LVEF (+2.2% p = 0.023) </w:t>
            </w:r>
          </w:p>
          <w:p w14:paraId="7EB92CE5" w14:textId="77777777" w:rsidR="004C63DF" w:rsidRPr="00DA6B15" w:rsidRDefault="004C63DF" w:rsidP="00E01149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YHA class (p &lt; 0.0001)</w:t>
            </w:r>
          </w:p>
        </w:tc>
      </w:tr>
      <w:tr w:rsidR="00DB7BC9" w:rsidRPr="00DA6B15" w14:paraId="75D5B2C5" w14:textId="77777777" w:rsidTr="00A05CCC">
        <w:tc>
          <w:tcPr>
            <w:tcW w:w="1135" w:type="dxa"/>
            <w:vAlign w:val="center"/>
          </w:tcPr>
          <w:p w14:paraId="14D11230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lastRenderedPageBreak/>
              <w:t xml:space="preserve">RAFT-AF (2022) </w:t>
            </w:r>
          </w:p>
        </w:tc>
        <w:tc>
          <w:tcPr>
            <w:tcW w:w="1417" w:type="dxa"/>
            <w:vAlign w:val="center"/>
          </w:tcPr>
          <w:p w14:paraId="33B37BE0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RCT</w:t>
            </w:r>
          </w:p>
        </w:tc>
        <w:tc>
          <w:tcPr>
            <w:tcW w:w="1276" w:type="dxa"/>
            <w:vAlign w:val="center"/>
          </w:tcPr>
          <w:p w14:paraId="07A4224F" w14:textId="77777777" w:rsidR="004C63DF" w:rsidRPr="00DA6B15" w:rsidRDefault="004C63DF" w:rsidP="00915E6A">
            <w:pPr>
              <w:ind w:right="-38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11 - 2018</w:t>
            </w:r>
          </w:p>
        </w:tc>
        <w:tc>
          <w:tcPr>
            <w:tcW w:w="1418" w:type="dxa"/>
            <w:vAlign w:val="center"/>
          </w:tcPr>
          <w:p w14:paraId="3EC4F3AF" w14:textId="77777777" w:rsidR="004C63DF" w:rsidRPr="00DA6B15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A) AF ablation</w:t>
            </w:r>
          </w:p>
          <w:p w14:paraId="24C56940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638C93" w14:textId="77777777" w:rsidR="004C63DF" w:rsidRPr="00E634FD" w:rsidRDefault="004C63DF" w:rsidP="00E634FD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OMT +/- AVNA if ne</w:t>
            </w:r>
            <w:r>
              <w:rPr>
                <w:rFonts w:ascii="Arial" w:hAnsi="Arial" w:cs="Arial"/>
                <w:sz w:val="18"/>
                <w:szCs w:val="18"/>
              </w:rPr>
              <w:t>eded</w:t>
            </w:r>
          </w:p>
          <w:p w14:paraId="3A14B274" w14:textId="77777777" w:rsidR="004C63DF" w:rsidRDefault="004C63DF" w:rsidP="00915E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  <w:p w14:paraId="470ED7D1" w14:textId="6AE36D8D" w:rsidR="004C63DF" w:rsidRPr="00E634FD" w:rsidRDefault="004C63DF" w:rsidP="00915E6A">
            <w:pPr>
              <w:rPr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(</w:t>
            </w:r>
            <w:r w:rsidR="001E2DD8">
              <w:rPr>
                <w:rFonts w:ascii="Arial" w:hAnsi="Arial" w:cs="Arial"/>
                <w:i/>
                <w:iCs/>
                <w:sz w:val="18"/>
                <w:szCs w:val="18"/>
              </w:rPr>
              <w:t>%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undergoing AVNA</w:t>
            </w:r>
            <w:r w:rsidRPr="00E634F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not specified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700" w:type="dxa"/>
            <w:vAlign w:val="center"/>
          </w:tcPr>
          <w:p w14:paraId="1F7A584D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NYHA II </w:t>
            </w:r>
            <w:r>
              <w:rPr>
                <w:rFonts w:ascii="Arial" w:hAnsi="Arial" w:cs="Arial"/>
                <w:sz w:val="18"/>
                <w:szCs w:val="18"/>
              </w:rPr>
              <w:t>or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III </w:t>
            </w:r>
            <w:r>
              <w:rPr>
                <w:rFonts w:ascii="Arial" w:hAnsi="Arial" w:cs="Arial"/>
                <w:sz w:val="18"/>
                <w:szCs w:val="18"/>
              </w:rPr>
              <w:t>despite OMT</w:t>
            </w:r>
          </w:p>
          <w:p w14:paraId="339A409D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FAD9B2E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Elevated BNP</w:t>
            </w:r>
          </w:p>
          <w:p w14:paraId="02270CE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F25CD0F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High burden pAF or persistent AF &lt; 3 y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s </w:t>
            </w:r>
          </w:p>
          <w:p w14:paraId="5838909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0EEC89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LAd &lt;55mm</w:t>
            </w:r>
          </w:p>
        </w:tc>
        <w:tc>
          <w:tcPr>
            <w:tcW w:w="1135" w:type="dxa"/>
            <w:vAlign w:val="center"/>
          </w:tcPr>
          <w:p w14:paraId="1094FFCA" w14:textId="77777777" w:rsidR="004C63DF" w:rsidRPr="00DA6B15" w:rsidRDefault="004C63DF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13%</w:t>
            </w:r>
          </w:p>
        </w:tc>
        <w:tc>
          <w:tcPr>
            <w:tcW w:w="850" w:type="dxa"/>
            <w:vAlign w:val="center"/>
          </w:tcPr>
          <w:p w14:paraId="3F25AED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214 </w:t>
            </w:r>
          </w:p>
          <w:p w14:paraId="23B057E0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27FEF2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197</w:t>
            </w:r>
          </w:p>
        </w:tc>
        <w:tc>
          <w:tcPr>
            <w:tcW w:w="1418" w:type="dxa"/>
            <w:vAlign w:val="center"/>
          </w:tcPr>
          <w:p w14:paraId="7C6C6A32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67yrs </w:t>
            </w:r>
          </w:p>
          <w:p w14:paraId="6632E9A9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26% </w:t>
            </w:r>
          </w:p>
          <w:p w14:paraId="4A3AEF01" w14:textId="7777777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40% QRSd: n/a </w:t>
            </w:r>
          </w:p>
          <w:p w14:paraId="51EFE7CF" w14:textId="77777777" w:rsidR="004C63DF" w:rsidRPr="00DA6B15" w:rsidRDefault="004C63DF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AD: </w:t>
            </w:r>
            <w:r>
              <w:rPr>
                <w:rFonts w:ascii="Arial" w:hAnsi="Arial" w:cs="Arial"/>
                <w:sz w:val="18"/>
                <w:szCs w:val="18"/>
              </w:rPr>
              <w:t>42%</w:t>
            </w:r>
          </w:p>
        </w:tc>
        <w:tc>
          <w:tcPr>
            <w:tcW w:w="992" w:type="dxa"/>
            <w:vAlign w:val="center"/>
          </w:tcPr>
          <w:p w14:paraId="7B9CBFFF" w14:textId="77777777" w:rsidR="004C63DF" w:rsidRPr="00DA6B15" w:rsidRDefault="004C63DF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843" w:type="dxa"/>
            <w:vAlign w:val="center"/>
          </w:tcPr>
          <w:p w14:paraId="477E84A2" w14:textId="237290BB" w:rsidR="004C63DF" w:rsidRPr="009D34B5" w:rsidRDefault="001E2DD8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4C63DF" w:rsidRPr="00DA6B15">
              <w:rPr>
                <w:rFonts w:ascii="Arial" w:hAnsi="Arial" w:cs="Arial"/>
                <w:sz w:val="18"/>
                <w:szCs w:val="18"/>
              </w:rPr>
              <w:t>ortality</w:t>
            </w:r>
          </w:p>
          <w:p w14:paraId="5BB32360" w14:textId="77777777" w:rsidR="004C63DF" w:rsidRPr="009D34B5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HF event</w:t>
            </w:r>
          </w:p>
          <w:p w14:paraId="026102A1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MLHFQ</w:t>
            </w:r>
          </w:p>
          <w:p w14:paraId="5EAE8B6A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6MWD</w:t>
            </w:r>
          </w:p>
          <w:p w14:paraId="692752CD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NT-pro BNP</w:t>
            </w:r>
          </w:p>
          <w:p w14:paraId="24A06588" w14:textId="77777777" w:rsidR="004C63DF" w:rsidRPr="009D34B5" w:rsidRDefault="004C63DF" w:rsidP="009D34B5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9D34B5">
              <w:rPr>
                <w:rFonts w:ascii="Arial" w:hAnsi="Arial" w:cs="Arial"/>
                <w:sz w:val="18"/>
                <w:szCs w:val="18"/>
              </w:rPr>
              <w:t>LVEF</w:t>
            </w:r>
          </w:p>
        </w:tc>
        <w:tc>
          <w:tcPr>
            <w:tcW w:w="2835" w:type="dxa"/>
            <w:vAlign w:val="center"/>
          </w:tcPr>
          <w:p w14:paraId="3863CAD4" w14:textId="067A5E87" w:rsidR="004C63DF" w:rsidRDefault="004C63DF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on-significant trend</w:t>
            </w:r>
            <w:r w:rsidR="00C77C60">
              <w:rPr>
                <w:rFonts w:ascii="Arial" w:hAnsi="Arial" w:cs="Arial"/>
                <w:sz w:val="18"/>
                <w:szCs w:val="18"/>
              </w:rPr>
              <w:t>s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in ablation </w:t>
            </w:r>
            <w:r w:rsidR="001E63FC">
              <w:rPr>
                <w:rFonts w:ascii="Arial" w:hAnsi="Arial" w:cs="Arial"/>
                <w:sz w:val="18"/>
                <w:szCs w:val="18"/>
              </w:rPr>
              <w:t xml:space="preserve">vs OMT </w:t>
            </w:r>
            <w:r>
              <w:rPr>
                <w:rFonts w:ascii="Arial" w:hAnsi="Arial" w:cs="Arial"/>
                <w:sz w:val="18"/>
                <w:szCs w:val="18"/>
              </w:rPr>
              <w:t>arm towards lower:</w:t>
            </w:r>
          </w:p>
          <w:p w14:paraId="6768F83C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9B2294">
              <w:rPr>
                <w:rFonts w:ascii="Arial" w:hAnsi="Arial" w:cs="Arial"/>
                <w:sz w:val="18"/>
                <w:szCs w:val="18"/>
              </w:rPr>
              <w:t>ll-cause mortality (HR 0.7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B2294">
              <w:rPr>
                <w:rFonts w:ascii="Arial" w:hAnsi="Arial" w:cs="Arial"/>
                <w:sz w:val="18"/>
                <w:szCs w:val="18"/>
              </w:rPr>
              <w:t>p = 0.066)</w:t>
            </w:r>
          </w:p>
          <w:p w14:paraId="4108121A" w14:textId="77777777" w:rsidR="004C63DF" w:rsidRDefault="004C63DF" w:rsidP="00915E6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B2294">
              <w:rPr>
                <w:rFonts w:ascii="Arial" w:hAnsi="Arial" w:cs="Arial"/>
                <w:sz w:val="18"/>
                <w:szCs w:val="18"/>
              </w:rPr>
              <w:t>HF events (HR 0.7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B2294">
              <w:rPr>
                <w:rFonts w:ascii="Arial" w:hAnsi="Arial" w:cs="Arial"/>
                <w:sz w:val="18"/>
                <w:szCs w:val="18"/>
              </w:rPr>
              <w:t>p = 0.349)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DAB5665" w14:textId="77777777" w:rsidR="004C63DF" w:rsidRDefault="004C63DF" w:rsidP="009B2294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</w:p>
          <w:p w14:paraId="611E508F" w14:textId="77777777" w:rsidR="004C63DF" w:rsidRDefault="004C63DF" w:rsidP="009B2294">
            <w:pPr>
              <w:pStyle w:val="ListParagraph"/>
              <w:tabs>
                <w:tab w:val="left" w:pos="0"/>
                <w:tab w:val="left" w:pos="123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 w:rsidRPr="009B2294">
              <w:rPr>
                <w:rFonts w:ascii="Arial" w:hAnsi="Arial" w:cs="Arial"/>
                <w:sz w:val="18"/>
                <w:szCs w:val="18"/>
              </w:rPr>
              <w:t xml:space="preserve">Greater improvements in ablation vs OMT arm </w:t>
            </w:r>
            <w:r>
              <w:rPr>
                <w:rFonts w:ascii="Arial" w:hAnsi="Arial" w:cs="Arial"/>
                <w:sz w:val="18"/>
                <w:szCs w:val="18"/>
              </w:rPr>
              <w:t xml:space="preserve">at 2 yrs </w:t>
            </w:r>
            <w:r w:rsidRPr="009B2294">
              <w:rPr>
                <w:rFonts w:ascii="Arial" w:hAnsi="Arial" w:cs="Arial"/>
                <w:sz w:val="18"/>
                <w:szCs w:val="18"/>
              </w:rPr>
              <w:t xml:space="preserve">in: </w:t>
            </w:r>
          </w:p>
          <w:p w14:paraId="63055F21" w14:textId="77777777" w:rsidR="004C63DF" w:rsidRDefault="004C63DF" w:rsidP="009B2294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9B2294">
              <w:rPr>
                <w:rFonts w:ascii="Arial" w:hAnsi="Arial" w:cs="Arial"/>
                <w:sz w:val="18"/>
                <w:szCs w:val="18"/>
              </w:rPr>
              <w:t>LHFQ (p = 0.0036)</w:t>
            </w:r>
          </w:p>
          <w:p w14:paraId="601F6561" w14:textId="77777777" w:rsidR="004C63DF" w:rsidRDefault="004C63DF" w:rsidP="009B2294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B2294">
              <w:rPr>
                <w:rFonts w:ascii="Arial" w:hAnsi="Arial" w:cs="Arial"/>
                <w:sz w:val="18"/>
                <w:szCs w:val="18"/>
              </w:rPr>
              <w:t>6MWD (p = 0.025)</w:t>
            </w:r>
          </w:p>
          <w:p w14:paraId="2F8125C3" w14:textId="77777777" w:rsidR="004C63DF" w:rsidRDefault="004C63DF" w:rsidP="009B2294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B2294">
              <w:rPr>
                <w:rFonts w:ascii="Arial" w:hAnsi="Arial" w:cs="Arial"/>
                <w:sz w:val="18"/>
                <w:szCs w:val="18"/>
              </w:rPr>
              <w:t>NT-proBNP (p &lt; 0.0001)</w:t>
            </w:r>
          </w:p>
          <w:p w14:paraId="0892766C" w14:textId="77777777" w:rsidR="004C63DF" w:rsidRPr="009B2294" w:rsidRDefault="004C63DF" w:rsidP="009B2294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9B2294">
              <w:rPr>
                <w:rFonts w:ascii="Arial" w:hAnsi="Arial" w:cs="Arial"/>
                <w:sz w:val="18"/>
                <w:szCs w:val="18"/>
              </w:rPr>
              <w:t>LVEF (+10.1% vs + 3.8%, p = 0.017)</w:t>
            </w:r>
          </w:p>
        </w:tc>
      </w:tr>
      <w:tr w:rsidR="00DB7BC9" w:rsidRPr="00DA6B15" w14:paraId="7BD2EF06" w14:textId="424FA10E" w:rsidTr="00A05CCC">
        <w:tc>
          <w:tcPr>
            <w:tcW w:w="1135" w:type="dxa"/>
            <w:vAlign w:val="center"/>
          </w:tcPr>
          <w:p w14:paraId="2DE9C425" w14:textId="0C955557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PAF-CRT (2021) </w:t>
            </w:r>
          </w:p>
        </w:tc>
        <w:tc>
          <w:tcPr>
            <w:tcW w:w="1417" w:type="dxa"/>
            <w:vAlign w:val="center"/>
          </w:tcPr>
          <w:p w14:paraId="7C169D40" w14:textId="14436D94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Multicentre RCT</w:t>
            </w:r>
          </w:p>
        </w:tc>
        <w:tc>
          <w:tcPr>
            <w:tcW w:w="1276" w:type="dxa"/>
            <w:vAlign w:val="center"/>
          </w:tcPr>
          <w:p w14:paraId="0A9B89FA" w14:textId="0BDEDB30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014 - 2020</w:t>
            </w:r>
          </w:p>
        </w:tc>
        <w:tc>
          <w:tcPr>
            <w:tcW w:w="1418" w:type="dxa"/>
            <w:vAlign w:val="center"/>
          </w:tcPr>
          <w:p w14:paraId="1D72862A" w14:textId="77777777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AVNA + de-novo CRT </w:t>
            </w:r>
          </w:p>
          <w:p w14:paraId="6862FC8E" w14:textId="77777777" w:rsidR="00C77151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08FAB0" w14:textId="4D91AB3C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OMT</w:t>
            </w:r>
          </w:p>
        </w:tc>
        <w:tc>
          <w:tcPr>
            <w:tcW w:w="1700" w:type="dxa"/>
            <w:vAlign w:val="center"/>
          </w:tcPr>
          <w:p w14:paraId="154909E7" w14:textId="351A8504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Severely symptomatic permanent AF where AF ablation had failed or deemed </w:t>
            </w:r>
            <w:r w:rsidR="001E2DD8" w:rsidRPr="00DA6B15">
              <w:rPr>
                <w:rFonts w:ascii="Arial" w:hAnsi="Arial" w:cs="Arial"/>
                <w:sz w:val="18"/>
                <w:szCs w:val="18"/>
              </w:rPr>
              <w:t>unsuitable</w:t>
            </w:r>
          </w:p>
          <w:p w14:paraId="480738EC" w14:textId="77777777" w:rsidR="00C77151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A5604D" w14:textId="79EC34D1" w:rsidR="00C77151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QRS ≤ 110ms</w:t>
            </w:r>
          </w:p>
          <w:p w14:paraId="511B6A26" w14:textId="77777777" w:rsidR="00C77151" w:rsidRDefault="00C77151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85F4A0" w14:textId="2BC68515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≥ 1 HFH in </w:t>
            </w:r>
            <w:r w:rsidR="00E634FD">
              <w:rPr>
                <w:rFonts w:ascii="Arial" w:hAnsi="Arial" w:cs="Arial"/>
                <w:sz w:val="18"/>
                <w:szCs w:val="18"/>
              </w:rPr>
              <w:t>last</w:t>
            </w:r>
            <w:r w:rsidR="00C7715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A6B15">
              <w:rPr>
                <w:rFonts w:ascii="Arial" w:hAnsi="Arial" w:cs="Arial"/>
                <w:sz w:val="18"/>
                <w:szCs w:val="18"/>
              </w:rPr>
              <w:t>yr</w:t>
            </w:r>
          </w:p>
        </w:tc>
        <w:tc>
          <w:tcPr>
            <w:tcW w:w="1135" w:type="dxa"/>
            <w:vAlign w:val="center"/>
          </w:tcPr>
          <w:p w14:paraId="61066AED" w14:textId="7C1EFA5A" w:rsidR="00915E6A" w:rsidRPr="00DA6B15" w:rsidRDefault="00915E6A" w:rsidP="00915E6A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50" w:type="dxa"/>
            <w:vAlign w:val="center"/>
          </w:tcPr>
          <w:p w14:paraId="0D7AFB34" w14:textId="77777777" w:rsidR="009D34B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(A) 63 </w:t>
            </w:r>
            <w:r w:rsidR="009D34B5">
              <w:rPr>
                <w:rFonts w:ascii="Arial" w:hAnsi="Arial" w:cs="Arial"/>
                <w:sz w:val="18"/>
                <w:szCs w:val="18"/>
              </w:rPr>
              <w:br/>
            </w:r>
          </w:p>
          <w:p w14:paraId="4E40E6E8" w14:textId="2278C06E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(B) 70</w:t>
            </w:r>
          </w:p>
        </w:tc>
        <w:tc>
          <w:tcPr>
            <w:tcW w:w="1418" w:type="dxa"/>
            <w:vAlign w:val="center"/>
          </w:tcPr>
          <w:p w14:paraId="0D729B20" w14:textId="77777777" w:rsidR="009D34B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Age: 73yrs </w:t>
            </w:r>
          </w:p>
          <w:p w14:paraId="5AB3417A" w14:textId="77777777" w:rsidR="009D34B5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F: 36% </w:t>
            </w:r>
          </w:p>
          <w:p w14:paraId="2AE71FD5" w14:textId="00B5D4D9" w:rsidR="00915E6A" w:rsidRPr="00DA6B15" w:rsidRDefault="00915E6A" w:rsidP="00915E6A">
            <w:pPr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VEF: 41% QRSd: 95ms AAD: </w:t>
            </w:r>
            <w:r w:rsidR="009D34B5">
              <w:rPr>
                <w:rFonts w:ascii="Arial" w:hAnsi="Arial" w:cs="Arial"/>
                <w:sz w:val="18"/>
                <w:szCs w:val="18"/>
              </w:rPr>
              <w:t>6%</w:t>
            </w:r>
          </w:p>
        </w:tc>
        <w:tc>
          <w:tcPr>
            <w:tcW w:w="992" w:type="dxa"/>
            <w:vAlign w:val="center"/>
          </w:tcPr>
          <w:p w14:paraId="7FBD0824" w14:textId="36D36399" w:rsidR="00915E6A" w:rsidRPr="00DA6B15" w:rsidRDefault="00915E6A" w:rsidP="009D34B5">
            <w:pPr>
              <w:jc w:val="center"/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43" w:type="dxa"/>
            <w:vAlign w:val="center"/>
          </w:tcPr>
          <w:p w14:paraId="540CBC17" w14:textId="454B1368" w:rsidR="00E01149" w:rsidRPr="00E01149" w:rsidRDefault="001E2DD8" w:rsidP="00E01149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</w:rPr>
              <w:t>All-cause m</w:t>
            </w:r>
            <w:r w:rsidR="00915E6A" w:rsidRPr="00DA6B15">
              <w:rPr>
                <w:rFonts w:ascii="Arial" w:hAnsi="Arial" w:cs="Arial"/>
                <w:sz w:val="18"/>
                <w:szCs w:val="18"/>
              </w:rPr>
              <w:t>ortality</w:t>
            </w:r>
          </w:p>
          <w:p w14:paraId="11EE3E26" w14:textId="35DC0085" w:rsidR="00915E6A" w:rsidRPr="00DA6B15" w:rsidRDefault="00915E6A" w:rsidP="00E01149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sz w:val="22"/>
                <w:szCs w:val="22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HFH</w:t>
            </w:r>
          </w:p>
        </w:tc>
        <w:tc>
          <w:tcPr>
            <w:tcW w:w="2835" w:type="dxa"/>
            <w:vAlign w:val="center"/>
          </w:tcPr>
          <w:p w14:paraId="2E71E022" w14:textId="01D6115D" w:rsidR="00E01149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ower all-cause mortality in AVNA+CRT </w:t>
            </w:r>
            <w:r w:rsidR="001E63FC">
              <w:rPr>
                <w:rFonts w:ascii="Arial" w:hAnsi="Arial" w:cs="Arial"/>
                <w:sz w:val="18"/>
                <w:szCs w:val="18"/>
              </w:rPr>
              <w:t xml:space="preserve">vs OMT </w:t>
            </w:r>
            <w:r w:rsidR="003375B3">
              <w:rPr>
                <w:rFonts w:ascii="Arial" w:hAnsi="Arial" w:cs="Arial"/>
                <w:sz w:val="18"/>
                <w:szCs w:val="18"/>
              </w:rPr>
              <w:t>arm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(HR 0.26</w:t>
            </w:r>
            <w:r w:rsidR="00E0114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A6B15">
              <w:rPr>
                <w:rFonts w:ascii="Arial" w:hAnsi="Arial" w:cs="Arial"/>
                <w:sz w:val="18"/>
                <w:szCs w:val="18"/>
              </w:rPr>
              <w:t>p = 0.004)</w:t>
            </w:r>
            <w:r w:rsidR="00E01149">
              <w:rPr>
                <w:rFonts w:ascii="Arial" w:hAnsi="Arial" w:cs="Arial"/>
                <w:sz w:val="18"/>
                <w:szCs w:val="18"/>
              </w:rPr>
              <w:t>, but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218A89F" w14:textId="2EB9934B" w:rsidR="00E01149" w:rsidRDefault="00915E6A" w:rsidP="00E01149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only significant when stratified for LVEF &gt;35% (</w:t>
            </w:r>
            <w:r w:rsidR="00E01149">
              <w:rPr>
                <w:rFonts w:ascii="Arial" w:hAnsi="Arial" w:cs="Arial"/>
                <w:sz w:val="18"/>
                <w:szCs w:val="18"/>
              </w:rPr>
              <w:t xml:space="preserve">HR 0.27, </w:t>
            </w:r>
            <w:r w:rsidRPr="00DA6B15">
              <w:rPr>
                <w:rFonts w:ascii="Arial" w:hAnsi="Arial" w:cs="Arial"/>
                <w:sz w:val="18"/>
                <w:szCs w:val="18"/>
              </w:rPr>
              <w:t>p = 0.02)</w:t>
            </w:r>
          </w:p>
          <w:p w14:paraId="3A25B441" w14:textId="52E18E30" w:rsidR="00E01149" w:rsidRDefault="00915E6A" w:rsidP="00E01149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23"/>
              </w:tabs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>nonsignificant in pts with LVEF ≤35% (HR 0.34</w:t>
            </w:r>
            <w:r w:rsidR="00E01149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p = 0.22) </w:t>
            </w:r>
          </w:p>
          <w:p w14:paraId="3AE1C0E5" w14:textId="77777777" w:rsidR="00E01149" w:rsidRDefault="00E01149" w:rsidP="00915E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E26CA2" w14:textId="3321C5D7" w:rsidR="00915E6A" w:rsidRPr="00E01149" w:rsidRDefault="00915E6A" w:rsidP="00915E6A">
            <w:pPr>
              <w:rPr>
                <w:rFonts w:ascii="Arial" w:hAnsi="Arial" w:cs="Arial"/>
                <w:sz w:val="18"/>
                <w:szCs w:val="18"/>
              </w:rPr>
            </w:pPr>
            <w:r w:rsidRPr="00DA6B15">
              <w:rPr>
                <w:rFonts w:ascii="Arial" w:hAnsi="Arial" w:cs="Arial"/>
                <w:sz w:val="18"/>
                <w:szCs w:val="18"/>
              </w:rPr>
              <w:t xml:space="preserve">Lower rate of combined endpoint of all-cause mortality or HFH in AVNA+CRT </w:t>
            </w:r>
            <w:r w:rsidR="003375B3">
              <w:rPr>
                <w:rFonts w:ascii="Arial" w:hAnsi="Arial" w:cs="Arial"/>
                <w:sz w:val="18"/>
                <w:szCs w:val="18"/>
              </w:rPr>
              <w:t>arm</w:t>
            </w:r>
            <w:r w:rsidRPr="00DA6B15">
              <w:rPr>
                <w:rFonts w:ascii="Arial" w:hAnsi="Arial" w:cs="Arial"/>
                <w:sz w:val="18"/>
                <w:szCs w:val="18"/>
              </w:rPr>
              <w:t xml:space="preserve"> (HR 0.40; p = 0.002)</w:t>
            </w:r>
          </w:p>
        </w:tc>
      </w:tr>
    </w:tbl>
    <w:p w14:paraId="12DE7C5B" w14:textId="6BD4FF7B" w:rsidR="00A67F0F" w:rsidRDefault="00A67F0F">
      <w:pPr>
        <w:rPr>
          <w:sz w:val="22"/>
          <w:szCs w:val="22"/>
        </w:rPr>
      </w:pPr>
    </w:p>
    <w:p w14:paraId="793BD521" w14:textId="1BD749F1" w:rsidR="00540C22" w:rsidRPr="00540C22" w:rsidRDefault="00540C22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540C22">
        <w:rPr>
          <w:rFonts w:ascii="Arial" w:hAnsi="Arial" w:cs="Arial"/>
          <w:b/>
          <w:bCs/>
          <w:sz w:val="20"/>
          <w:szCs w:val="20"/>
          <w:u w:val="single"/>
        </w:rPr>
        <w:t xml:space="preserve">Table 1: Summary of </w:t>
      </w:r>
      <w:r>
        <w:rPr>
          <w:rFonts w:ascii="Arial" w:hAnsi="Arial" w:cs="Arial"/>
          <w:b/>
          <w:bCs/>
          <w:sz w:val="20"/>
          <w:szCs w:val="20"/>
          <w:u w:val="single"/>
        </w:rPr>
        <w:t xml:space="preserve">AF ablation and AVNA </w:t>
      </w:r>
      <w:r w:rsidRPr="00540C22">
        <w:rPr>
          <w:rFonts w:ascii="Arial" w:hAnsi="Arial" w:cs="Arial"/>
          <w:b/>
          <w:bCs/>
          <w:sz w:val="20"/>
          <w:szCs w:val="20"/>
          <w:u w:val="single"/>
        </w:rPr>
        <w:t xml:space="preserve">studies in </w:t>
      </w:r>
      <w:r w:rsidR="00D03C9E">
        <w:rPr>
          <w:rFonts w:ascii="Arial" w:hAnsi="Arial" w:cs="Arial"/>
          <w:b/>
          <w:bCs/>
          <w:sz w:val="20"/>
          <w:szCs w:val="20"/>
          <w:u w:val="single"/>
        </w:rPr>
        <w:t>the CRT population</w:t>
      </w:r>
    </w:p>
    <w:p w14:paraId="3C784151" w14:textId="77777777" w:rsidR="00540C22" w:rsidRDefault="00540C22">
      <w:pPr>
        <w:rPr>
          <w:rFonts w:ascii="Arial" w:hAnsi="Arial" w:cs="Arial"/>
          <w:sz w:val="18"/>
          <w:szCs w:val="18"/>
        </w:rPr>
      </w:pPr>
    </w:p>
    <w:p w14:paraId="42BDF8A9" w14:textId="5E1A6918" w:rsidR="00A67F0F" w:rsidRPr="001E63FC" w:rsidRDefault="00424AE5">
      <w:pPr>
        <w:rPr>
          <w:rFonts w:ascii="Arial" w:hAnsi="Arial" w:cs="Arial"/>
          <w:sz w:val="18"/>
          <w:szCs w:val="18"/>
        </w:rPr>
      </w:pPr>
      <w:r w:rsidRPr="00F75B45">
        <w:rPr>
          <w:rFonts w:ascii="Arial" w:hAnsi="Arial" w:cs="Arial"/>
          <w:sz w:val="18"/>
          <w:szCs w:val="18"/>
        </w:rPr>
        <w:t xml:space="preserve">6MWD = 6-minute walk distance; </w:t>
      </w:r>
      <w:r w:rsidR="00A67F0F" w:rsidRPr="00F75B45">
        <w:rPr>
          <w:rFonts w:ascii="Arial" w:hAnsi="Arial" w:cs="Arial"/>
          <w:sz w:val="18"/>
          <w:szCs w:val="18"/>
        </w:rPr>
        <w:t>AAD = anti-arrhythmic drug; AF = atrial fibrillation; AVNA = atrioventricular node ablation;</w:t>
      </w:r>
      <w:r w:rsidR="001E63FC">
        <w:rPr>
          <w:rFonts w:ascii="Arial" w:hAnsi="Arial" w:cs="Arial"/>
          <w:sz w:val="18"/>
          <w:szCs w:val="18"/>
        </w:rPr>
        <w:t xml:space="preserve"> BNP = </w:t>
      </w:r>
      <w:r w:rsidR="001E63FC" w:rsidRPr="00F75B45">
        <w:rPr>
          <w:rFonts w:ascii="Arial" w:hAnsi="Arial" w:cs="Arial"/>
          <w:sz w:val="18"/>
          <w:szCs w:val="18"/>
        </w:rPr>
        <w:t>B-type natriuretic peptide</w:t>
      </w:r>
      <w:r w:rsidR="001E63FC">
        <w:rPr>
          <w:rFonts w:ascii="Arial" w:hAnsi="Arial" w:cs="Arial"/>
          <w:sz w:val="18"/>
          <w:szCs w:val="18"/>
        </w:rPr>
        <w:t>;</w:t>
      </w:r>
      <w:r w:rsidR="00A67F0F" w:rsidRPr="00F75B45">
        <w:rPr>
          <w:rFonts w:ascii="Arial" w:hAnsi="Arial" w:cs="Arial"/>
          <w:sz w:val="18"/>
          <w:szCs w:val="18"/>
        </w:rPr>
        <w:t xml:space="preserve"> BVP = biventricular pacing; CRT = cardiac resynchronisation therapy; </w:t>
      </w:r>
      <w:r w:rsidRPr="00F75B45">
        <w:rPr>
          <w:rFonts w:ascii="Arial" w:hAnsi="Arial" w:cs="Arial"/>
          <w:sz w:val="18"/>
          <w:szCs w:val="18"/>
        </w:rPr>
        <w:t xml:space="preserve">CRTD = cardiac resynchronisation therapy with defibrillator; </w:t>
      </w:r>
      <w:r w:rsidR="000A0D4B">
        <w:rPr>
          <w:rFonts w:ascii="Arial" w:hAnsi="Arial" w:cs="Arial"/>
          <w:sz w:val="18"/>
          <w:szCs w:val="18"/>
        </w:rPr>
        <w:t xml:space="preserve">DCCV = direct </w:t>
      </w:r>
      <w:r w:rsidR="00C77C60">
        <w:rPr>
          <w:rFonts w:ascii="Arial" w:hAnsi="Arial" w:cs="Arial"/>
          <w:sz w:val="18"/>
          <w:szCs w:val="18"/>
        </w:rPr>
        <w:t>current</w:t>
      </w:r>
      <w:r w:rsidR="000A0D4B" w:rsidRPr="000A0D4B">
        <w:rPr>
          <w:rFonts w:ascii="Arial" w:hAnsi="Arial" w:cs="Arial"/>
          <w:sz w:val="18"/>
          <w:szCs w:val="18"/>
        </w:rPr>
        <w:t xml:space="preserve"> cardioversion</w:t>
      </w:r>
      <w:r w:rsidR="00C77C60">
        <w:rPr>
          <w:rFonts w:ascii="Arial" w:hAnsi="Arial" w:cs="Arial"/>
          <w:sz w:val="18"/>
          <w:szCs w:val="18"/>
        </w:rPr>
        <w:t>;</w:t>
      </w:r>
      <w:r w:rsidR="000A0D4B" w:rsidRPr="000A0D4B">
        <w:rPr>
          <w:rFonts w:ascii="Arial" w:hAnsi="Arial" w:cs="Arial"/>
          <w:sz w:val="18"/>
          <w:szCs w:val="18"/>
        </w:rPr>
        <w:t xml:space="preserve"> </w:t>
      </w:r>
      <w:r w:rsidR="00B71635">
        <w:rPr>
          <w:rFonts w:ascii="Arial" w:hAnsi="Arial" w:cs="Arial"/>
          <w:sz w:val="18"/>
          <w:szCs w:val="18"/>
        </w:rPr>
        <w:t>f/u</w:t>
      </w:r>
      <w:r w:rsidR="000B63D8">
        <w:rPr>
          <w:rFonts w:ascii="Arial" w:hAnsi="Arial" w:cs="Arial"/>
          <w:sz w:val="18"/>
          <w:szCs w:val="18"/>
        </w:rPr>
        <w:t xml:space="preserve"> = follow-up; </w:t>
      </w:r>
      <w:r w:rsidRPr="00F75B45">
        <w:rPr>
          <w:rFonts w:ascii="Arial" w:hAnsi="Arial" w:cs="Arial"/>
          <w:sz w:val="18"/>
          <w:szCs w:val="18"/>
        </w:rPr>
        <w:t xml:space="preserve">HF = heart failure; </w:t>
      </w:r>
      <w:r w:rsidR="00A67F0F" w:rsidRPr="00F75B45">
        <w:rPr>
          <w:rFonts w:ascii="Arial" w:hAnsi="Arial" w:cs="Arial"/>
          <w:sz w:val="18"/>
          <w:szCs w:val="18"/>
        </w:rPr>
        <w:t>HFH = heart failure hospitali</w:t>
      </w:r>
      <w:r w:rsidR="00C77C60">
        <w:rPr>
          <w:rFonts w:ascii="Arial" w:hAnsi="Arial" w:cs="Arial"/>
          <w:sz w:val="18"/>
          <w:szCs w:val="18"/>
        </w:rPr>
        <w:t>s</w:t>
      </w:r>
      <w:r w:rsidR="00A67F0F" w:rsidRPr="00F75B45">
        <w:rPr>
          <w:rFonts w:ascii="Arial" w:hAnsi="Arial" w:cs="Arial"/>
          <w:sz w:val="18"/>
          <w:szCs w:val="18"/>
        </w:rPr>
        <w:t>ation; HR = hazard ratio; ICD = implantable cardioverter-defibrillator;</w:t>
      </w:r>
      <w:r w:rsidRPr="00F75B45">
        <w:rPr>
          <w:rFonts w:ascii="Arial" w:hAnsi="Arial" w:cs="Arial"/>
          <w:sz w:val="18"/>
          <w:szCs w:val="18"/>
        </w:rPr>
        <w:t xml:space="preserve"> IRR = incidence rate ratio;</w:t>
      </w:r>
      <w:r w:rsidR="00A67F0F" w:rsidRPr="00F75B45">
        <w:rPr>
          <w:rFonts w:ascii="Arial" w:hAnsi="Arial" w:cs="Arial"/>
          <w:sz w:val="18"/>
          <w:szCs w:val="18"/>
        </w:rPr>
        <w:t xml:space="preserve"> </w:t>
      </w:r>
      <w:r w:rsidR="000A0D4B">
        <w:rPr>
          <w:rFonts w:ascii="Arial" w:hAnsi="Arial" w:cs="Arial"/>
          <w:sz w:val="18"/>
          <w:szCs w:val="18"/>
        </w:rPr>
        <w:t>L</w:t>
      </w:r>
      <w:r w:rsidR="00D03C9E">
        <w:rPr>
          <w:rFonts w:ascii="Arial" w:hAnsi="Arial" w:cs="Arial"/>
          <w:sz w:val="18"/>
          <w:szCs w:val="18"/>
        </w:rPr>
        <w:t>A</w:t>
      </w:r>
      <w:r w:rsidR="000A0D4B">
        <w:rPr>
          <w:rFonts w:ascii="Arial" w:hAnsi="Arial" w:cs="Arial"/>
          <w:sz w:val="18"/>
          <w:szCs w:val="18"/>
        </w:rPr>
        <w:t xml:space="preserve">d = left atrial diameter; </w:t>
      </w:r>
      <w:r w:rsidR="00A67F0F" w:rsidRPr="00F75B45">
        <w:rPr>
          <w:rFonts w:ascii="Arial" w:hAnsi="Arial" w:cs="Arial"/>
          <w:sz w:val="18"/>
          <w:szCs w:val="18"/>
        </w:rPr>
        <w:t xml:space="preserve">LVEDD = left ventricular end-diastolic diameter; LVEF = left ventricular ejection fraction; LVESV = left ventricular end-systolic volume; </w:t>
      </w:r>
      <w:r w:rsidRPr="00F75B45">
        <w:rPr>
          <w:rFonts w:ascii="Arial" w:hAnsi="Arial" w:cs="Arial"/>
          <w:sz w:val="18"/>
          <w:szCs w:val="18"/>
        </w:rPr>
        <w:t xml:space="preserve">MLHFQ = Minnesota living with heart failure questionnaire; NT-proBNP = N-terminal pro B-type natriuretic peptide; </w:t>
      </w:r>
      <w:r w:rsidR="00A67F0F" w:rsidRPr="00F75B45">
        <w:rPr>
          <w:rFonts w:ascii="Arial" w:hAnsi="Arial" w:cs="Arial"/>
          <w:sz w:val="18"/>
          <w:szCs w:val="18"/>
        </w:rPr>
        <w:t xml:space="preserve">NYHA = New York Heart Association; </w:t>
      </w:r>
      <w:r w:rsidRPr="00F75B45">
        <w:rPr>
          <w:rFonts w:ascii="Arial" w:hAnsi="Arial" w:cs="Arial"/>
          <w:sz w:val="18"/>
          <w:szCs w:val="18"/>
        </w:rPr>
        <w:t xml:space="preserve">OMT = optimal medical therapy; </w:t>
      </w:r>
      <w:r w:rsidR="00A67F0F" w:rsidRPr="00F75B45">
        <w:rPr>
          <w:rFonts w:ascii="Arial" w:hAnsi="Arial" w:cs="Arial"/>
          <w:sz w:val="18"/>
          <w:szCs w:val="18"/>
        </w:rPr>
        <w:t>OR = odds ratio; QRSd = QRS duration; RCT = randomi</w:t>
      </w:r>
      <w:r w:rsidRPr="00F75B45">
        <w:rPr>
          <w:rFonts w:ascii="Arial" w:hAnsi="Arial" w:cs="Arial"/>
          <w:sz w:val="18"/>
          <w:szCs w:val="18"/>
        </w:rPr>
        <w:t>s</w:t>
      </w:r>
      <w:r w:rsidR="00A67F0F" w:rsidRPr="00F75B45">
        <w:rPr>
          <w:rFonts w:ascii="Arial" w:hAnsi="Arial" w:cs="Arial"/>
          <w:sz w:val="18"/>
          <w:szCs w:val="18"/>
        </w:rPr>
        <w:t>ed controlled trial</w:t>
      </w:r>
      <w:r w:rsidR="001E63FC">
        <w:rPr>
          <w:rFonts w:ascii="Arial" w:hAnsi="Arial" w:cs="Arial"/>
          <w:sz w:val="18"/>
          <w:szCs w:val="18"/>
        </w:rPr>
        <w:t xml:space="preserve">; </w:t>
      </w:r>
      <w:r w:rsidR="000A0D4B">
        <w:rPr>
          <w:rFonts w:ascii="Arial" w:hAnsi="Arial" w:cs="Arial"/>
          <w:sz w:val="18"/>
          <w:szCs w:val="18"/>
        </w:rPr>
        <w:t xml:space="preserve">SAEs = serious adverse events; SEs = side effects; </w:t>
      </w:r>
      <w:r w:rsidR="001E63FC" w:rsidRPr="00DA6B15">
        <w:rPr>
          <w:rFonts w:ascii="Arial" w:hAnsi="Arial" w:cs="Arial"/>
          <w:sz w:val="18"/>
          <w:szCs w:val="18"/>
        </w:rPr>
        <w:t>VO</w:t>
      </w:r>
      <w:r w:rsidR="001E63FC" w:rsidRPr="001E63FC">
        <w:rPr>
          <w:rFonts w:ascii="Arial" w:hAnsi="Arial" w:cs="Arial"/>
          <w:sz w:val="18"/>
          <w:szCs w:val="18"/>
          <w:vertAlign w:val="subscript"/>
        </w:rPr>
        <w:t>2</w:t>
      </w:r>
      <w:r w:rsidR="001E63FC">
        <w:rPr>
          <w:rFonts w:ascii="Arial" w:hAnsi="Arial" w:cs="Arial"/>
          <w:sz w:val="18"/>
          <w:szCs w:val="18"/>
        </w:rPr>
        <w:t xml:space="preserve"> = peak oxygen consumption</w:t>
      </w:r>
    </w:p>
    <w:sectPr w:rsidR="00A67F0F" w:rsidRPr="001E63FC" w:rsidSect="00F75B45">
      <w:pgSz w:w="16838" w:h="11906" w:orient="landscape"/>
      <w:pgMar w:top="81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87FBA"/>
    <w:multiLevelType w:val="hybridMultilevel"/>
    <w:tmpl w:val="DE644FDA"/>
    <w:lvl w:ilvl="0" w:tplc="3E2CB1F2">
      <w:start w:val="1"/>
      <w:numFmt w:val="bullet"/>
      <w:lvlText w:val=""/>
      <w:lvlJc w:val="left"/>
      <w:pPr>
        <w:ind w:left="0" w:firstLine="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795D75"/>
    <w:multiLevelType w:val="hybridMultilevel"/>
    <w:tmpl w:val="8A0686B4"/>
    <w:lvl w:ilvl="0" w:tplc="88E43728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561B05"/>
    <w:multiLevelType w:val="hybridMultilevel"/>
    <w:tmpl w:val="A6022E92"/>
    <w:lvl w:ilvl="0" w:tplc="88E43728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317140">
    <w:abstractNumId w:val="1"/>
  </w:num>
  <w:num w:numId="2" w16cid:durableId="763918093">
    <w:abstractNumId w:val="2"/>
  </w:num>
  <w:num w:numId="3" w16cid:durableId="1152717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6A"/>
    <w:rsid w:val="0004798C"/>
    <w:rsid w:val="00057E87"/>
    <w:rsid w:val="000A0D4B"/>
    <w:rsid w:val="000B63D8"/>
    <w:rsid w:val="000E7B82"/>
    <w:rsid w:val="00184240"/>
    <w:rsid w:val="001E2DD8"/>
    <w:rsid w:val="001E3E6D"/>
    <w:rsid w:val="001E63FC"/>
    <w:rsid w:val="002A7095"/>
    <w:rsid w:val="002E760C"/>
    <w:rsid w:val="003375B3"/>
    <w:rsid w:val="003D0DDC"/>
    <w:rsid w:val="00424AE5"/>
    <w:rsid w:val="004C63DF"/>
    <w:rsid w:val="00540C22"/>
    <w:rsid w:val="00592E4C"/>
    <w:rsid w:val="006A6A0C"/>
    <w:rsid w:val="007370EA"/>
    <w:rsid w:val="00871FC8"/>
    <w:rsid w:val="00915E6A"/>
    <w:rsid w:val="009B2294"/>
    <w:rsid w:val="009D34B5"/>
    <w:rsid w:val="009F34BA"/>
    <w:rsid w:val="00A05CCC"/>
    <w:rsid w:val="00A67F0F"/>
    <w:rsid w:val="00B355A1"/>
    <w:rsid w:val="00B71635"/>
    <w:rsid w:val="00BD7E54"/>
    <w:rsid w:val="00C77151"/>
    <w:rsid w:val="00C77C60"/>
    <w:rsid w:val="00D03C9E"/>
    <w:rsid w:val="00DA6B15"/>
    <w:rsid w:val="00DB7BC9"/>
    <w:rsid w:val="00DE586C"/>
    <w:rsid w:val="00E00AE3"/>
    <w:rsid w:val="00E01149"/>
    <w:rsid w:val="00E04170"/>
    <w:rsid w:val="00E227C1"/>
    <w:rsid w:val="00E634FD"/>
    <w:rsid w:val="00F7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742CB"/>
  <w15:chartTrackingRefBased/>
  <w15:docId w15:val="{E66D57FF-CFEF-8546-9405-AF39F6A0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E6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A6B15"/>
    <w:pPr>
      <w:ind w:left="720"/>
      <w:contextualSpacing/>
    </w:pPr>
  </w:style>
  <w:style w:type="paragraph" w:styleId="Revision">
    <w:name w:val="Revision"/>
    <w:hidden/>
    <w:uiPriority w:val="99"/>
    <w:semiHidden/>
    <w:rsid w:val="00E00AE3"/>
  </w:style>
  <w:style w:type="character" w:styleId="CommentReference">
    <w:name w:val="annotation reference"/>
    <w:basedOn w:val="DefaultParagraphFont"/>
    <w:uiPriority w:val="99"/>
    <w:semiHidden/>
    <w:unhideWhenUsed/>
    <w:rsid w:val="00E00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0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0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0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0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8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42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5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02</Words>
  <Characters>742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ty De Vere</dc:creator>
  <cp:keywords/>
  <dc:description/>
  <cp:lastModifiedBy>Felicity De Vere</cp:lastModifiedBy>
  <cp:revision>4</cp:revision>
  <dcterms:created xsi:type="dcterms:W3CDTF">2023-06-22T13:33:00Z</dcterms:created>
  <dcterms:modified xsi:type="dcterms:W3CDTF">2023-06-22T14:22:00Z</dcterms:modified>
</cp:coreProperties>
</file>